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97D7A" w14:textId="4B7D970D" w:rsidR="00E1714A" w:rsidRPr="00A35C99" w:rsidRDefault="00654E8F" w:rsidP="00C5308D">
      <w:pPr>
        <w:pStyle w:val="SupplementaryMaterial"/>
        <w:rPr>
          <w:b w:val="0"/>
        </w:rPr>
      </w:pPr>
      <w:r w:rsidRPr="00A35C99">
        <w:t>Supplementary Material</w:t>
      </w:r>
    </w:p>
    <w:p w14:paraId="63AB08FD" w14:textId="2B0D67FA" w:rsidR="00C70FDD" w:rsidRPr="00A35C99" w:rsidRDefault="00C70FDD" w:rsidP="00C70FDD">
      <w:pPr>
        <w:pStyle w:val="Caption"/>
      </w:pPr>
      <w:r w:rsidRPr="00A35C99">
        <w:t xml:space="preserve">Supplementary Table </w:t>
      </w:r>
      <w:r w:rsidR="00662C5C">
        <w:t>S</w:t>
      </w:r>
      <w:fldSimple w:instr=" SEQ Table \* ARABIC ">
        <w:r w:rsidR="00EC1FE5">
          <w:rPr>
            <w:noProof/>
          </w:rPr>
          <w:t>1</w:t>
        </w:r>
      </w:fldSimple>
      <w:r w:rsidRPr="00A35C99">
        <w:t xml:space="preserve">. </w:t>
      </w:r>
      <w:r w:rsidRPr="00A35C99">
        <w:rPr>
          <w:b w:val="0"/>
          <w:bCs w:val="0"/>
        </w:rPr>
        <w:t xml:space="preserve">The breeds of the animal records in this study are </w:t>
      </w:r>
      <w:r w:rsidR="00A35C99" w:rsidRPr="00A35C99">
        <w:rPr>
          <w:b w:val="0"/>
          <w:bCs w:val="0"/>
        </w:rPr>
        <w:t>characterized</w:t>
      </w:r>
      <w:r w:rsidRPr="00A35C99">
        <w:rPr>
          <w:b w:val="0"/>
          <w:bCs w:val="0"/>
        </w:rPr>
        <w:t xml:space="preserve"> by breed category: British-Irish beef, Continental beef, and dairy. The breed category was determined using a breed list managed by the Department of Agriculture, Food, and the Marine</w:t>
      </w:r>
      <w:r w:rsidR="00C15082" w:rsidRPr="00A35C99">
        <w:rPr>
          <w:b w:val="0"/>
          <w:bCs w:val="0"/>
        </w:rPr>
        <w:t xml:space="preserve"> (</w:t>
      </w:r>
      <w:r w:rsidR="00A35C99" w:rsidRPr="00A35C99">
        <w:rPr>
          <w:b w:val="0"/>
          <w:bCs w:val="0"/>
        </w:rPr>
        <w:t>1</w:t>
      </w:r>
      <w:r w:rsidR="00044602">
        <w:rPr>
          <w:b w:val="0"/>
          <w:bCs w:val="0"/>
        </w:rPr>
        <w:t>8</w:t>
      </w:r>
      <w:r w:rsidR="00A35C99" w:rsidRPr="00A35C99">
        <w:rPr>
          <w:b w:val="0"/>
          <w:bCs w:val="0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5"/>
        <w:gridCol w:w="1701"/>
        <w:gridCol w:w="705"/>
        <w:gridCol w:w="2831"/>
        <w:gridCol w:w="705"/>
        <w:gridCol w:w="2703"/>
      </w:tblGrid>
      <w:tr w:rsidR="00C70FDD" w:rsidRPr="00A35C99" w14:paraId="581721C7" w14:textId="77777777" w:rsidTr="009E3CA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C7A0" w14:textId="77777777" w:rsidR="00C70FDD" w:rsidRPr="00A35C99" w:rsidRDefault="00C70FDD" w:rsidP="008330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ritish-Irish Be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B0651" w14:textId="77777777" w:rsidR="00C70FDD" w:rsidRPr="00A35C99" w:rsidRDefault="00C70FDD" w:rsidP="008330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Continental Be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E05F3" w14:textId="77777777" w:rsidR="00C70FDD" w:rsidRPr="00A35C99" w:rsidRDefault="00C70FDD" w:rsidP="008330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</w:p>
        </w:tc>
      </w:tr>
      <w:tr w:rsidR="00C70FDD" w:rsidRPr="00A35C99" w14:paraId="1DB252E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7BBB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92EF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reed Na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B077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CB8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reed Na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2B4F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5524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reed Name</w:t>
            </w:r>
          </w:p>
        </w:tc>
      </w:tr>
      <w:tr w:rsidR="00C70FDD" w:rsidRPr="00A35C99" w14:paraId="1278BE4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102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70A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302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297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nk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31B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122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rmoricaine</w:t>
            </w:r>
            <w:proofErr w:type="spellEnd"/>
          </w:p>
        </w:tc>
      </w:tr>
      <w:tr w:rsidR="00C70FDD" w:rsidRPr="00A35C99" w14:paraId="6D3E5D4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A98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745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lue G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C84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190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ustralian Low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902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495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ngler</w:t>
            </w:r>
          </w:p>
        </w:tc>
      </w:tr>
      <w:tr w:rsidR="00C70FDD" w:rsidRPr="00A35C99" w14:paraId="259649D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625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16C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elted Gallo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877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81A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ubr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BDB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DBE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Ayrshire</w:t>
            </w:r>
          </w:p>
        </w:tc>
      </w:tr>
      <w:tr w:rsidR="00C70FDD" w:rsidRPr="00A35C99" w14:paraId="500BB62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782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4ED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Dev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1E3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FFD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Blonde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'Aqui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CF7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0BC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lue Albion</w:t>
            </w:r>
          </w:p>
        </w:tc>
      </w:tr>
      <w:tr w:rsidR="00C70FDD" w:rsidRPr="00A35C99" w14:paraId="3D7BF68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BC1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36E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roimean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B6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EA6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elgian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3BE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D54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retonne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Pie-Noire</w:t>
            </w:r>
          </w:p>
        </w:tc>
      </w:tr>
      <w:tr w:rsidR="00C70FDD" w:rsidRPr="00A35C99" w14:paraId="552FCAE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8F2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82C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ex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909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F1C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eefa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5CD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078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rown Swiss</w:t>
            </w:r>
          </w:p>
        </w:tc>
      </w:tr>
      <w:tr w:rsidR="00C70FDD" w:rsidRPr="00A35C99" w14:paraId="43155DC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8EC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80B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English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180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F64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ater Buffa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C69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EBD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Frisona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Espagnola</w:t>
            </w:r>
            <w:proofErr w:type="spellEnd"/>
          </w:p>
        </w:tc>
      </w:tr>
      <w:tr w:rsidR="00C70FDD" w:rsidRPr="00A35C99" w14:paraId="3906513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0CC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3654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allo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D14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2FA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604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9581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Holstein/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Freisian</w:t>
            </w:r>
            <w:proofErr w:type="spellEnd"/>
          </w:p>
        </w:tc>
      </w:tr>
      <w:tr w:rsidR="00C70FDD" w:rsidRPr="00A35C99" w14:paraId="603D2D7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738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EF59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louc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588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503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ra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116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FBA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Groninger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laarkop</w:t>
            </w:r>
            <w:proofErr w:type="spellEnd"/>
          </w:p>
        </w:tc>
      </w:tr>
      <w:tr w:rsidR="00C70FDD" w:rsidRPr="00A35C99" w14:paraId="5D1683F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661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C3D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Murray Gre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E56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1D9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altata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omaneas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47A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9A0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uernsey</w:t>
            </w:r>
          </w:p>
        </w:tc>
      </w:tr>
      <w:tr w:rsidR="00C70FDD" w:rsidRPr="00A35C99" w14:paraId="7A93E71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6B0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A10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Here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F0F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43D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ritish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B42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DBB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Jersey</w:t>
            </w:r>
          </w:p>
        </w:tc>
      </w:tr>
      <w:tr w:rsidR="00C70FDD" w:rsidRPr="00A35C99" w14:paraId="2809333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E3F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E0B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Hig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84E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3D0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azada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CD9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4BE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ithuanian Black and White</w:t>
            </w:r>
          </w:p>
        </w:tc>
      </w:tr>
      <w:tr w:rsidR="00C70FDD" w:rsidRPr="00A35C99" w14:paraId="4AC2029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8B5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519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Irish Ma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BE3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EF0F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anadian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BA3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41B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alkekorthorn</w:t>
            </w:r>
            <w:proofErr w:type="spellEnd"/>
          </w:p>
        </w:tc>
      </w:tr>
      <w:tr w:rsidR="00C70FDD" w:rsidRPr="00A35C99" w14:paraId="75ACEC4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62A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731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K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E59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5F5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harol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A73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AB7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ontbeliarde</w:t>
            </w:r>
            <w:proofErr w:type="spellEnd"/>
          </w:p>
        </w:tc>
      </w:tr>
      <w:tr w:rsidR="00C70FDD" w:rsidRPr="00A35C99" w14:paraId="5DDB2CC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800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1A4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Old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12A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08E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hian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7D8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93C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Blended Milking Shorthorn</w:t>
            </w:r>
          </w:p>
        </w:tc>
      </w:tr>
      <w:tr w:rsidR="00C70FDD" w:rsidRPr="00A35C99" w14:paraId="06EA3F0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0AE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879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outh Dev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D57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FF8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Chill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10C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0B3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ri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/Mry </w:t>
            </w:r>
          </w:p>
        </w:tc>
      </w:tr>
      <w:tr w:rsidR="00C70FDD" w:rsidRPr="00A35C99" w14:paraId="712707A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28B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9B8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horth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2F3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07C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East Finnish 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6E9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055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Normande</w:t>
            </w:r>
          </w:p>
        </w:tc>
      </w:tr>
      <w:tr w:rsidR="00C70FDD" w:rsidRPr="00A35C99" w14:paraId="311CD2C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B56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6C7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Shet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1A80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427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ascon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590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F35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Norwegian Red</w:t>
            </w:r>
          </w:p>
        </w:tc>
      </w:tr>
      <w:tr w:rsidR="00C70FDD" w:rsidRPr="00A35C99" w14:paraId="4EC986B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006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164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us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929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860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elbvie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300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98A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otbunte</w:t>
            </w:r>
            <w:proofErr w:type="spellEnd"/>
          </w:p>
        </w:tc>
      </w:tr>
      <w:tr w:rsidR="00C70FDD" w:rsidRPr="00A35C99" w14:paraId="4114CFD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66A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3A1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Tyrone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206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269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Ga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90B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303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Danish Red</w:t>
            </w:r>
          </w:p>
        </w:tc>
      </w:tr>
      <w:tr w:rsidR="00C70FDD" w:rsidRPr="00A35C99" w14:paraId="5AAD92F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B8A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BBA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els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058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28D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Inra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F36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AA1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eggiana</w:t>
            </w:r>
            <w:proofErr w:type="spellEnd"/>
          </w:p>
        </w:tc>
      </w:tr>
      <w:tr w:rsidR="00C70FDD" w:rsidRPr="00A35C99" w14:paraId="3971551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DA9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2DF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hite Gallo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350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199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Longho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C42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96C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wedish Red</w:t>
            </w:r>
          </w:p>
        </w:tc>
      </w:tr>
      <w:tr w:rsidR="00C70FDD" w:rsidRPr="00A35C99" w14:paraId="16754B6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680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235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A74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71CB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im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BB2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ADD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5CD6794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912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082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174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382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incoln 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8BA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A0A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3B5B361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FC6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B4B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D5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2DA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u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328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ADE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0CB3511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C84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528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5C0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779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Lakenve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313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23F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617EEDE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B15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B26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709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044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Maine Anjo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48C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AF1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285F6DA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DF9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32C1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942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34B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Marchig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934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622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277B47A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866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D1C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779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72B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iedmont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990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39C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C36F95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8D2F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47B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2C5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540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ustertaler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prinz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FD4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F00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07278C6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578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60B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119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AD4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artenai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998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430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44B3165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41D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7B7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A846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68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Pinzgau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7B0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89C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C72E46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13D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06F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B56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066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omagnola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BE3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3C5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176DD2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BEA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E82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180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9C8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Red Po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30A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2EE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2F0ED57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E486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81C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E00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1902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al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23B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9E47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214F93A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0D0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9F9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E3E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489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wiss G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B8F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CBB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464136C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50A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C81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229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69E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im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A0D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82F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C3622F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91B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F08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E12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6FE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peckl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EFE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06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8EFB44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260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0C0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0DF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7BE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Stabili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DEC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4E6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616F1F7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7A8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878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D056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86A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Tarantaise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-T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666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0817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0C34C7D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F7A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DE6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886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004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aynol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9A3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D65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51A5F0A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21D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416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DAA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B7B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erbeterd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Roodbont</w:t>
            </w:r>
            <w:proofErr w:type="spellEnd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 </w:t>
            </w: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lees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FF24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F79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70D5D62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9CA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024D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01F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C4A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proofErr w:type="spellStart"/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Vosgien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765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A800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49EC32D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5AF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12E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7CE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C67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ag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C80C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5CE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37623B1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AC7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0256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8FA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07F5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hite P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195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236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0122B15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3021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2ED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BC0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7B3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 xml:space="preserve">Welsh 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D3A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E803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0E08240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AF1F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F64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DC9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BC0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Y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9909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BA1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C70FDD" w:rsidRPr="00A35C99" w14:paraId="4E3E21A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AFD4D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46E3A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59F8E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6E76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Zeb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8F618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5EB3B" w14:textId="77777777" w:rsidR="00C70FDD" w:rsidRPr="00A35C99" w:rsidRDefault="00C70FDD" w:rsidP="008330D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 </w:t>
            </w:r>
          </w:p>
        </w:tc>
      </w:tr>
    </w:tbl>
    <w:p w14:paraId="47B759A2" w14:textId="77777777" w:rsidR="00E1714A" w:rsidRPr="00A35C99" w:rsidRDefault="00E1714A" w:rsidP="002B4A57">
      <w:pPr>
        <w:keepNext/>
        <w:rPr>
          <w:rFonts w:cs="Times New Roman"/>
          <w:b/>
          <w:szCs w:val="24"/>
        </w:rPr>
      </w:pPr>
    </w:p>
    <w:p w14:paraId="762629FF" w14:textId="77777777" w:rsidR="00377F74" w:rsidRPr="00A35C99" w:rsidRDefault="00377F7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A35C99">
        <w:br w:type="page"/>
      </w:r>
    </w:p>
    <w:p w14:paraId="3C8F83EE" w14:textId="13698965" w:rsidR="00C80CB5" w:rsidRPr="00A35C99" w:rsidRDefault="00AF0E45" w:rsidP="00C80CB5">
      <w:pPr>
        <w:pStyle w:val="Caption"/>
      </w:pPr>
      <w:r w:rsidRPr="00A35C99">
        <w:lastRenderedPageBreak/>
        <w:t xml:space="preserve">Supplementary </w:t>
      </w:r>
      <w:r w:rsidR="00C80CB5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2</w:t>
        </w:r>
      </w:fldSimple>
      <w:r w:rsidR="00C80CB5" w:rsidRPr="00A35C99">
        <w:t xml:space="preserve">. </w:t>
      </w:r>
      <w:r w:rsidR="00C80CB5" w:rsidRPr="00A35C99">
        <w:rPr>
          <w:b w:val="0"/>
          <w:bCs w:val="0"/>
        </w:rPr>
        <w:t>Animal categories and their age range for the validation of the value model (DS2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6"/>
        <w:gridCol w:w="2336"/>
      </w:tblGrid>
      <w:tr w:rsidR="00C80CB5" w:rsidRPr="00A35C99" w14:paraId="6C399034" w14:textId="77777777" w:rsidTr="009E3CA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51813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Dairy</w:t>
            </w:r>
          </w:p>
        </w:tc>
      </w:tr>
      <w:tr w:rsidR="00C80CB5" w:rsidRPr="00A35C99" w14:paraId="225D2683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E0C08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nimal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07388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ge Range (Months)</w:t>
            </w:r>
          </w:p>
        </w:tc>
      </w:tr>
      <w:tr w:rsidR="00C80CB5" w:rsidRPr="00A35C99" w14:paraId="243A8ADD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3E0A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Heifer Ca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E64A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-3</w:t>
            </w:r>
          </w:p>
        </w:tc>
      </w:tr>
      <w:tr w:rsidR="00C80CB5" w:rsidRPr="00A35C99" w14:paraId="7317FE2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FBED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Weaned He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A36A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-14</w:t>
            </w:r>
          </w:p>
        </w:tc>
      </w:tr>
      <w:tr w:rsidR="00C80CB5" w:rsidRPr="00A35C99" w14:paraId="6510615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5C61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Maiden He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E329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5-18</w:t>
            </w:r>
          </w:p>
        </w:tc>
      </w:tr>
      <w:tr w:rsidR="00C80CB5" w:rsidRPr="00A35C99" w14:paraId="0459312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A225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In-calf He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4739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9-23</w:t>
            </w:r>
          </w:p>
        </w:tc>
      </w:tr>
      <w:tr w:rsidR="00C80CB5" w:rsidRPr="00A35C99" w14:paraId="1EB71DB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3CD0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Lact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ED80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4-35</w:t>
            </w:r>
          </w:p>
        </w:tc>
      </w:tr>
      <w:tr w:rsidR="00C80CB5" w:rsidRPr="00A35C99" w14:paraId="7232D0A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DE7B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Lacta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1A6F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6-47</w:t>
            </w:r>
          </w:p>
        </w:tc>
      </w:tr>
      <w:tr w:rsidR="00C80CB5" w:rsidRPr="00A35C99" w14:paraId="0C67428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5E3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Lacta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94ED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8-59</w:t>
            </w:r>
          </w:p>
        </w:tc>
      </w:tr>
      <w:tr w:rsidR="00C80CB5" w:rsidRPr="00A35C99" w14:paraId="7A30AD7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02D9A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Lactation 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250C1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60-141</w:t>
            </w:r>
          </w:p>
        </w:tc>
      </w:tr>
      <w:tr w:rsidR="00C80CB5" w:rsidRPr="00A35C99" w14:paraId="1CA650A5" w14:textId="77777777" w:rsidTr="009E3CA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C8926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eef</w:t>
            </w:r>
          </w:p>
        </w:tc>
      </w:tr>
      <w:tr w:rsidR="00C80CB5" w:rsidRPr="00A35C99" w14:paraId="086CB6D4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09B9D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nimal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EAF6E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ge Range (Months)</w:t>
            </w:r>
          </w:p>
        </w:tc>
      </w:tr>
      <w:tr w:rsidR="00C80CB5" w:rsidRPr="00A35C99" w14:paraId="7EC214A4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8868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Cal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E0C1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-6</w:t>
            </w:r>
          </w:p>
        </w:tc>
      </w:tr>
      <w:tr w:rsidR="00C80CB5" w:rsidRPr="00A35C99" w14:paraId="3BE11A7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D12F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Wea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F0C9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7-12</w:t>
            </w:r>
          </w:p>
        </w:tc>
      </w:tr>
      <w:tr w:rsidR="00C80CB5" w:rsidRPr="00A35C99" w14:paraId="6D96C0F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6A6D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In-calf He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A29A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3-36</w:t>
            </w:r>
          </w:p>
        </w:tc>
      </w:tr>
      <w:tr w:rsidR="00C80CB5" w:rsidRPr="00A35C99" w14:paraId="30C187F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A776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Young Bull Fee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2AB6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3-16</w:t>
            </w:r>
          </w:p>
        </w:tc>
      </w:tr>
      <w:tr w:rsidR="00C80CB5" w:rsidRPr="00A35C99" w14:paraId="7C1A37F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2443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Light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CD8C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3-18</w:t>
            </w:r>
          </w:p>
        </w:tc>
      </w:tr>
      <w:tr w:rsidR="00C80CB5" w:rsidRPr="00A35C99" w14:paraId="017ABD4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0335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Forward St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C120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9-30</w:t>
            </w:r>
          </w:p>
        </w:tc>
      </w:tr>
      <w:tr w:rsidR="00C80CB5" w:rsidRPr="00A35C99" w14:paraId="3E036D6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C9D3" w14:textId="1819D45D" w:rsidR="00C80CB5" w:rsidRPr="00A35C99" w:rsidRDefault="00F82563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 w:cs="Times New Roman"/>
                <w:szCs w:val="24"/>
                <w:lang w:eastAsia="en-IE"/>
              </w:rPr>
              <w:t>Parity</w:t>
            </w:r>
            <w:r w:rsidR="00C80CB5"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8CDA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4-35</w:t>
            </w:r>
          </w:p>
        </w:tc>
      </w:tr>
      <w:tr w:rsidR="00C80CB5" w:rsidRPr="00A35C99" w14:paraId="36A7DA3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B29B" w14:textId="31F4C037" w:rsidR="00C80CB5" w:rsidRPr="00A35C99" w:rsidRDefault="00F82563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 w:cs="Times New Roman"/>
                <w:szCs w:val="24"/>
                <w:lang w:eastAsia="en-IE"/>
              </w:rPr>
              <w:t>Parity</w:t>
            </w:r>
            <w:r w:rsidR="00C80CB5"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A1E7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6-47</w:t>
            </w:r>
          </w:p>
        </w:tc>
      </w:tr>
      <w:tr w:rsidR="00C80CB5" w:rsidRPr="00A35C99" w14:paraId="630BAB9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F5EE" w14:textId="157EBBF3" w:rsidR="00C80CB5" w:rsidRPr="00A35C99" w:rsidRDefault="00F82563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 w:cs="Times New Roman"/>
                <w:szCs w:val="24"/>
                <w:lang w:eastAsia="en-IE"/>
              </w:rPr>
              <w:t>Parity</w:t>
            </w:r>
            <w:r w:rsidR="00C80CB5"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85E7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8-59</w:t>
            </w:r>
          </w:p>
        </w:tc>
      </w:tr>
      <w:tr w:rsidR="00C80CB5" w:rsidRPr="00A35C99" w14:paraId="072FD88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5E75" w14:textId="39FD1512" w:rsidR="00C80CB5" w:rsidRPr="00A35C99" w:rsidRDefault="00F82563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>
              <w:rPr>
                <w:rFonts w:eastAsia="Times New Roman" w:cs="Times New Roman"/>
                <w:szCs w:val="24"/>
                <w:lang w:eastAsia="en-IE"/>
              </w:rPr>
              <w:t>Parity</w:t>
            </w:r>
            <w:r w:rsidR="00C80CB5"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7FBA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60-141</w:t>
            </w:r>
          </w:p>
        </w:tc>
      </w:tr>
      <w:tr w:rsidR="00C80CB5" w:rsidRPr="00A35C99" w14:paraId="4959471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92008A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Finish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2B9E00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7-30</w:t>
            </w:r>
          </w:p>
        </w:tc>
      </w:tr>
      <w:tr w:rsidR="00C80CB5" w:rsidRPr="00A35C99" w14:paraId="70EAD67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9C03D" w14:textId="77777777" w:rsidR="00C80CB5" w:rsidRPr="00A35C99" w:rsidRDefault="00C80CB5" w:rsidP="00377F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Cull C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08713" w14:textId="77777777" w:rsidR="00C80CB5" w:rsidRPr="00A35C99" w:rsidRDefault="00C80CB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-33</w:t>
            </w:r>
          </w:p>
        </w:tc>
      </w:tr>
    </w:tbl>
    <w:p w14:paraId="7C3294A1" w14:textId="77777777" w:rsidR="00C80CB5" w:rsidRPr="00A35C99" w:rsidRDefault="00C80CB5" w:rsidP="00C80CB5"/>
    <w:p w14:paraId="28486164" w14:textId="77777777" w:rsidR="004C362C" w:rsidRPr="00A35C99" w:rsidRDefault="004C362C" w:rsidP="00654E8F">
      <w:pPr>
        <w:spacing w:before="240"/>
        <w:sectPr w:rsidR="004C362C" w:rsidRPr="00A35C99" w:rsidSect="00A3065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CD11AA" w14:textId="77777777" w:rsidR="004C362C" w:rsidRPr="00A35C99" w:rsidRDefault="004C362C" w:rsidP="00654E8F">
      <w:pPr>
        <w:spacing w:before="240"/>
        <w:sectPr w:rsidR="004C362C" w:rsidRPr="00A35C99" w:rsidSect="00A30651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D78E82F" w14:textId="77777777" w:rsidR="00AF0E45" w:rsidRPr="00A35C99" w:rsidRDefault="00AF0E45" w:rsidP="00C51A88">
      <w:pPr>
        <w:keepNext/>
        <w:jc w:val="center"/>
      </w:pPr>
      <w:r w:rsidRPr="00A35C99">
        <w:rPr>
          <w:noProof/>
        </w:rPr>
        <w:lastRenderedPageBreak/>
        <w:drawing>
          <wp:inline distT="0" distB="0" distL="0" distR="0" wp14:anchorId="6FA76475" wp14:editId="29E28D7F">
            <wp:extent cx="7570381" cy="5507914"/>
            <wp:effectExtent l="0" t="0" r="0" b="0"/>
            <wp:docPr id="204976927" name="Picture 1" descr="A diagram of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76927" name="Picture 1" descr="A diagram of a chart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591859" cy="552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04E7C" w14:textId="66AF5989" w:rsidR="00AF0E45" w:rsidRPr="00A35C99" w:rsidRDefault="00AF0E45" w:rsidP="00AF0E45">
      <w:pPr>
        <w:pStyle w:val="Caption"/>
        <w:rPr>
          <w:b w:val="0"/>
          <w:bCs w:val="0"/>
        </w:rPr>
      </w:pPr>
      <w:r w:rsidRPr="00A35C99">
        <w:t xml:space="preserve">Supplementary Figure </w:t>
      </w:r>
      <w:r w:rsidR="00662C5C">
        <w:t>S</w:t>
      </w:r>
      <w:fldSimple w:instr=" SEQ Figure \* ARABIC ">
        <w:r w:rsidRPr="00A35C99">
          <w:t>1</w:t>
        </w:r>
      </w:fldSimple>
      <w:r w:rsidRPr="00A35C99">
        <w:t xml:space="preserve">. </w:t>
      </w:r>
      <w:r w:rsidRPr="00A35C99">
        <w:rPr>
          <w:b w:val="0"/>
          <w:bCs w:val="0"/>
        </w:rPr>
        <w:t xml:space="preserve">Modified decision tree for herd classification based on the </w:t>
      </w:r>
      <w:r w:rsidR="00B81649" w:rsidRPr="00B81649">
        <w:rPr>
          <w:b w:val="0"/>
          <w:bCs w:val="0"/>
        </w:rPr>
        <w:t>Brock, Lange (2</w:t>
      </w:r>
      <w:r w:rsidR="00044602">
        <w:rPr>
          <w:b w:val="0"/>
          <w:bCs w:val="0"/>
        </w:rPr>
        <w:t>2</w:t>
      </w:r>
      <w:r w:rsidR="00B81649" w:rsidRPr="00B81649">
        <w:rPr>
          <w:b w:val="0"/>
          <w:bCs w:val="0"/>
        </w:rPr>
        <w:t>)</w:t>
      </w:r>
      <w:r w:rsidR="00B81649">
        <w:rPr>
          <w:b w:val="0"/>
          <w:bCs w:val="0"/>
        </w:rPr>
        <w:t xml:space="preserve"> </w:t>
      </w:r>
      <w:r w:rsidRPr="00A35C99">
        <w:rPr>
          <w:b w:val="0"/>
          <w:bCs w:val="0"/>
        </w:rPr>
        <w:t>herd classification model.</w:t>
      </w:r>
    </w:p>
    <w:p w14:paraId="497FA4D1" w14:textId="77777777" w:rsidR="00AF0E45" w:rsidRPr="00A35C99" w:rsidRDefault="00AF0E45" w:rsidP="00AF0E45">
      <w:pPr>
        <w:pStyle w:val="Caption"/>
        <w:sectPr w:rsidR="00AF0E45" w:rsidRPr="00A35C99" w:rsidSect="00A30651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40E2C17D" w14:textId="5E268750" w:rsidR="00AF0E45" w:rsidRPr="00A35C99" w:rsidRDefault="00C51A88" w:rsidP="00AF0E45">
      <w:pPr>
        <w:pStyle w:val="Caption"/>
      </w:pPr>
      <w:r w:rsidRPr="00A35C99">
        <w:lastRenderedPageBreak/>
        <w:t xml:space="preserve">Supplementary </w:t>
      </w:r>
      <w:r w:rsidR="00AF0E45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3</w:t>
        </w:r>
      </w:fldSimple>
      <w:r w:rsidR="00AF0E45" w:rsidRPr="00A35C99">
        <w:t xml:space="preserve">. </w:t>
      </w:r>
      <w:r w:rsidR="00AF0E45" w:rsidRPr="00A35C99">
        <w:rPr>
          <w:b w:val="0"/>
          <w:bCs w:val="0"/>
        </w:rPr>
        <w:t>Herd numbers (%) by a) main herd type and b) herd subtype from 2011 to 202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2"/>
        <w:gridCol w:w="989"/>
        <w:gridCol w:w="989"/>
        <w:gridCol w:w="989"/>
        <w:gridCol w:w="989"/>
        <w:gridCol w:w="988"/>
        <w:gridCol w:w="988"/>
        <w:gridCol w:w="988"/>
        <w:gridCol w:w="988"/>
        <w:gridCol w:w="988"/>
        <w:gridCol w:w="988"/>
        <w:gridCol w:w="988"/>
      </w:tblGrid>
      <w:tr w:rsidR="00AF0E45" w:rsidRPr="00A35C99" w14:paraId="56B9AF80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25B0E6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0553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34F1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E134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6502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EAFD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C3DE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03B6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3F93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CBD8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F91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D04B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F0E45" w:rsidRPr="00A35C99" w14:paraId="724CFD2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E99FE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66C9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787 (5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14D2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146 (5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998B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899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4DD0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307 (5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03E1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920 (5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9FAE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029 (4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C2D6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889 (4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6204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980 (4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0500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394 (4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B047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401 (4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7470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659 (45.7)</w:t>
            </w:r>
          </w:p>
        </w:tc>
      </w:tr>
      <w:tr w:rsidR="00AF0E45" w:rsidRPr="00A35C99" w14:paraId="4BBF863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EB87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 Herd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5C5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5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DF6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7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81A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0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AF5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1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AE7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9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E45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6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1CC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4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B34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9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DB6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3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4DD0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0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6B9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11 (2.0)</w:t>
            </w:r>
          </w:p>
        </w:tc>
      </w:tr>
      <w:tr w:rsidR="00AF0E45" w:rsidRPr="00A35C99" w14:paraId="1914B5F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4685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16A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94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5248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91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E03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01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F53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074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466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07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B35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54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914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83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42F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2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907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31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0E8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12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72A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31 (4.6)</w:t>
            </w:r>
          </w:p>
        </w:tc>
      </w:tr>
      <w:tr w:rsidR="00AF0E45" w:rsidRPr="00A35C99" w14:paraId="416CF9A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3572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39A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864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BF1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161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C61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139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7B4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29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97A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539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95A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469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E36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279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D7A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220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736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519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ACF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13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D10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636 (24.5)</w:t>
            </w:r>
          </w:p>
        </w:tc>
      </w:tr>
      <w:tr w:rsidR="00AF0E45" w:rsidRPr="00A35C99" w14:paraId="31C32FC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1E019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D88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97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7F4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82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896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082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209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40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0BF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835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CF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182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D49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38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9E0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80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880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14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5C6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39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852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649 (11.6)</w:t>
            </w:r>
          </w:p>
        </w:tc>
      </w:tr>
      <w:tr w:rsidR="00AF0E45" w:rsidRPr="00A35C99" w14:paraId="420F449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6E49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B89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97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688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8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7CA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7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080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26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B33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4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0C5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5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2FE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4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9EC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38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839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6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2A0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10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278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32 (2.9)</w:t>
            </w:r>
          </w:p>
        </w:tc>
      </w:tr>
      <w:tr w:rsidR="00AF0E45" w:rsidRPr="00A35C99" w14:paraId="329A36D3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7AAA0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99E6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274 (1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FC7C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47 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0647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48 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A885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06 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D2F2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482 (1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596F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455 (11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D98B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995 (1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8582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474 (1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BC34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437 (1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FBAE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269 (1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24BF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524 (11.5)</w:t>
            </w:r>
          </w:p>
        </w:tc>
      </w:tr>
      <w:tr w:rsidR="00AF0E45" w:rsidRPr="00A35C99" w14:paraId="2FB1079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6178A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 Her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1EFA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3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064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16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7EF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588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049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18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623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16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6CF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98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13E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79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77A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10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5F3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44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80E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29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A8B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698 (7.1)</w:t>
            </w:r>
          </w:p>
        </w:tc>
      </w:tr>
      <w:tr w:rsidR="00AF0E45" w:rsidRPr="00A35C99" w14:paraId="6E7DF96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CEB9F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FC5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87DA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618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CE9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FF5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00E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3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81C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27B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D72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5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598D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8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F17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00 (1.0)</w:t>
            </w:r>
          </w:p>
        </w:tc>
      </w:tr>
      <w:tr w:rsidR="00AF0E45" w:rsidRPr="00A35C99" w14:paraId="3F270AB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62967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F42C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084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CE9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F45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73E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B3D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7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19E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0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2B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2D7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4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DAF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8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FA2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04 (0.9)</w:t>
            </w:r>
          </w:p>
        </w:tc>
      </w:tr>
      <w:tr w:rsidR="00AF0E45" w:rsidRPr="00A35C99" w14:paraId="1A1ADCB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43C7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Herd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FF7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3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275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1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D7E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3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815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9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52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2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051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6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2F0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6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D3F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3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70B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90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E8F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7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D07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22 (2.5)</w:t>
            </w:r>
          </w:p>
        </w:tc>
      </w:tr>
      <w:tr w:rsidR="00AF0E45" w:rsidRPr="00A35C99" w14:paraId="6757C495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2571D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4A5F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585 (1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FB19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166 (1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C1AC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581 (1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B73D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624 (1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715F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730 (1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31E1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454 (1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645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981 (15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058C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055 (15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BA40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273 (1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FE4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280 (1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9164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903 (15.6)</w:t>
            </w:r>
          </w:p>
        </w:tc>
      </w:tr>
      <w:tr w:rsidR="00AF0E45" w:rsidRPr="00A35C99" w14:paraId="4159F43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D6378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DB62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27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2D66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34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8298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71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CE58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00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F0D3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85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9E8C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49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38AA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30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A441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35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3EF8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50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872C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15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7C4E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24 (4.6)</w:t>
            </w:r>
          </w:p>
        </w:tc>
      </w:tr>
      <w:tr w:rsidR="00AF0E45" w:rsidRPr="00A35C99" w14:paraId="5ACF5DD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AA617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29E7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360 (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61A7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640 (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21B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542 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52A2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219 (1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E438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415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252F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333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57FE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606 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9C22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323 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9186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072 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AB61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044 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3A9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388 (17.8)</w:t>
            </w:r>
          </w:p>
        </w:tc>
      </w:tr>
      <w:tr w:rsidR="00AF0E45" w:rsidRPr="00A35C99" w14:paraId="6D538A5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0D98D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D02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A75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235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1C1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732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96B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1A0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BB8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6E5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48E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D58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1 (0.5)</w:t>
            </w:r>
          </w:p>
        </w:tc>
      </w:tr>
      <w:tr w:rsidR="00AF0E45" w:rsidRPr="00A35C99" w14:paraId="6522BD2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1390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45D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2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253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27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D1F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2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33B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0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B93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3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7D5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6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6C1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5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8C8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5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74A3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28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FF6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3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D9B7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71 (4.6)</w:t>
            </w:r>
          </w:p>
        </w:tc>
      </w:tr>
      <w:tr w:rsidR="00AF0E45" w:rsidRPr="00A35C99" w14:paraId="237EFEC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C06F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lastRenderedPageBreak/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183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7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270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3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4BD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87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135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3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4FE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6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C2C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50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59A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83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38F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7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C7F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60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90E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89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407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65 (6.0)</w:t>
            </w:r>
          </w:p>
        </w:tc>
      </w:tr>
      <w:tr w:rsidR="00AF0E45" w:rsidRPr="00A35C99" w14:paraId="7A86095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FC0D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690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9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C18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2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65E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7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630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0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A17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46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31B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1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D04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2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7C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4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526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7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357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82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1B7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08 (4.1)</w:t>
            </w:r>
          </w:p>
        </w:tc>
      </w:tr>
      <w:tr w:rsidR="00AF0E45" w:rsidRPr="00A35C99" w14:paraId="5206E9A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D3B4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615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8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A60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97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D78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7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2BB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1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83C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5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DAE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87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FB1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0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42F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4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1FD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9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F72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7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BB9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83 (2.7)</w:t>
            </w:r>
          </w:p>
        </w:tc>
      </w:tr>
      <w:tr w:rsidR="00AF0E45" w:rsidRPr="00A35C99" w14:paraId="011EB251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E205A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C0C7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10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7F18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70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A756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89 (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6DFA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08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032A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38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4616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81 (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A58E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9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0981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0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86B6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1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DF4B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90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2BCB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0 (0.8)</w:t>
            </w:r>
          </w:p>
        </w:tc>
      </w:tr>
      <w:tr w:rsidR="00AF0E45" w:rsidRPr="00A35C99" w14:paraId="53A769E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B8E3E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CA6F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71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D567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71 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B419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67 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00B5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31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F8EA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26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151A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69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7109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76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5753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83 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E5D1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17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6892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45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9A8A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36 (3.4)</w:t>
            </w:r>
          </w:p>
        </w:tc>
      </w:tr>
      <w:tr w:rsidR="00AF0E45" w:rsidRPr="00A35C99" w14:paraId="2CE8FB1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5AF75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909B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5014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6DF7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4824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7A93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439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408F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3695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9140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359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1DC4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267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D8A0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11406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52BC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0992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C2C4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08659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C981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08144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33F1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108064 (100)</w:t>
            </w:r>
          </w:p>
        </w:tc>
      </w:tr>
    </w:tbl>
    <w:p w14:paraId="00F4E2F2" w14:textId="77777777" w:rsidR="00AF0E45" w:rsidRPr="00A35C99" w:rsidRDefault="00AF0E45" w:rsidP="00AF0E45"/>
    <w:p w14:paraId="1F98422E" w14:textId="77777777" w:rsidR="00C51A88" w:rsidRPr="00A35C99" w:rsidRDefault="00C51A8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A35C99">
        <w:br w:type="page"/>
      </w:r>
    </w:p>
    <w:p w14:paraId="4DB305A0" w14:textId="60A1EBB1" w:rsidR="00AF0E45" w:rsidRPr="00A35C99" w:rsidRDefault="00C51A88" w:rsidP="00AF0E45">
      <w:pPr>
        <w:pStyle w:val="Caption"/>
      </w:pPr>
      <w:r w:rsidRPr="00A35C99">
        <w:lastRenderedPageBreak/>
        <w:t xml:space="preserve">Supplementary </w:t>
      </w:r>
      <w:r w:rsidR="00AF0E45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4</w:t>
        </w:r>
      </w:fldSimple>
      <w:r w:rsidR="00AF0E45" w:rsidRPr="00A35C99">
        <w:rPr>
          <w:b w:val="0"/>
          <w:bCs w:val="0"/>
        </w:rPr>
        <w:t>. Median herd size (range) by a) main herd type and b) herd subtype from 2011 to 202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5"/>
        <w:gridCol w:w="968"/>
        <w:gridCol w:w="968"/>
        <w:gridCol w:w="968"/>
        <w:gridCol w:w="1039"/>
        <w:gridCol w:w="968"/>
        <w:gridCol w:w="968"/>
        <w:gridCol w:w="968"/>
        <w:gridCol w:w="968"/>
        <w:gridCol w:w="968"/>
        <w:gridCol w:w="968"/>
        <w:gridCol w:w="968"/>
      </w:tblGrid>
      <w:tr w:rsidR="00AF0E45" w:rsidRPr="00A35C99" w14:paraId="48D8AFF8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BAF4E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1230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94EE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5F1A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5654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BDA3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F665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6FDB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F252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1F9D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A029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367F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F0E45" w:rsidRPr="00A35C99" w14:paraId="30A728F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3A83E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A22A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 (1-24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F0E4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 (1-15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3451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 (1-13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F070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19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E93A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15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3594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 (1-3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4593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 (1-40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0B40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 (1-27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7715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 (1-24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4200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 (1-17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D64F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 (1-1788)</w:t>
            </w:r>
          </w:p>
        </w:tc>
      </w:tr>
      <w:tr w:rsidR="00AF0E45" w:rsidRPr="00A35C99" w14:paraId="3B69452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EE96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 Herd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B11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 (1-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3C2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C57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 (1-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02E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2DB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9E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A63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321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DA6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2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1AB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517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573)</w:t>
            </w:r>
          </w:p>
        </w:tc>
      </w:tr>
      <w:tr w:rsidR="00AF0E45" w:rsidRPr="00A35C99" w14:paraId="1A3E488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FA31E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929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 (1-2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526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 (1-1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A91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 (1-1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9A1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 (1-1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8AE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 (1-1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72B5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 (1-3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77C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 (1-4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CD5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 (1-2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018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 (1-2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D62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 (1-1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898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 (1-1389)</w:t>
            </w:r>
          </w:p>
        </w:tc>
      </w:tr>
      <w:tr w:rsidR="00AF0E45" w:rsidRPr="00A35C99" w14:paraId="071E2D1A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0FFBD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E54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AD8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1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568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1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741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06A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FC2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229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93B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527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576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D34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1788)</w:t>
            </w:r>
          </w:p>
        </w:tc>
      </w:tr>
      <w:tr w:rsidR="00AF0E45" w:rsidRPr="00A35C99" w14:paraId="06981D8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FDE9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A7B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 (1-1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E9A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 (1-1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C75A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 (1-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5F6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 (1-1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0D8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810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1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BED7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1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A98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610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 (1-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097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D8C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803)</w:t>
            </w:r>
          </w:p>
        </w:tc>
      </w:tr>
      <w:tr w:rsidR="00AF0E45" w:rsidRPr="00A35C99" w14:paraId="3142251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E350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3AC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699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 (1-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C82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556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523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12B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EC7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7AE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0E0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D935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029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422)</w:t>
            </w:r>
          </w:p>
        </w:tc>
      </w:tr>
      <w:tr w:rsidR="00AF0E45" w:rsidRPr="00A35C99" w14:paraId="102993DA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67D3C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F4D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0 (1-19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828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4 (1-27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5F54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8 (1-19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F194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0 (1-21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8AD7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3 (1-21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4EE0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8 (1-21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B626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3 (1-23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B9CB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7 (1-22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78C9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9 (1-22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8751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2 (1-23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0A1B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4 (1-2388)</w:t>
            </w:r>
          </w:p>
        </w:tc>
      </w:tr>
      <w:tr w:rsidR="00AF0E45" w:rsidRPr="00A35C99" w14:paraId="7AB6756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9B8EF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 Her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7F2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2 (1-1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26B8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4 (1-2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357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5 (1-1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DF6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0 (1-2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D72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5 (1-2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92C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1 (1-2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1BE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5 (1-2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986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0 (1-2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5F1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3 (1-2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CD9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9 (1-2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258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2 (1-2388)</w:t>
            </w:r>
          </w:p>
        </w:tc>
      </w:tr>
      <w:tr w:rsidR="00AF0E45" w:rsidRPr="00A35C99" w14:paraId="6FB0327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C352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E9D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1 (3-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E12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7 (3-2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C8AC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4 (3-1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BB5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9 (17-1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407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9 (1-1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AD0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0 (1-1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2F5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6 (1-1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1CD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3 (1-1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28F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5 (1-1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62D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0 (1-1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E85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0 (3-2141)</w:t>
            </w:r>
          </w:p>
        </w:tc>
      </w:tr>
      <w:tr w:rsidR="00AF0E45" w:rsidRPr="00A35C99" w14:paraId="658468E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0027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AF9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 (1-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CC8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 (1-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8E1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 (1-1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FEE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 (1-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584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 (1-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87C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 (1-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F05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 (1-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5C1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 (1-1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10B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 (1-1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153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 (1-1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FB6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 (1-1340)</w:t>
            </w:r>
          </w:p>
        </w:tc>
      </w:tr>
      <w:tr w:rsidR="00AF0E45" w:rsidRPr="00A35C99" w14:paraId="16B0A2F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90850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Herd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A6D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8 (1-1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BF1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5 (1-2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345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8 (1-1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DD0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7 (1-1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0CD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2 (1-1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6FE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7 (1-1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6B3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7 (1-2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4B0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8 (2-2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96A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3 (1-2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2ED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5 (1-1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8B5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7 (1-1731)</w:t>
            </w:r>
          </w:p>
        </w:tc>
      </w:tr>
      <w:tr w:rsidR="00AF0E45" w:rsidRPr="00A35C99" w14:paraId="628F43DE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997E8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56A8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21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3E52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28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AE08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26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4B9A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36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39D0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 (1-40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CE3F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 (1-37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1AE3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 (1-36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5D5D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 (1-42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8783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 (1-4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9705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 (1-38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70B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 (1-3985)</w:t>
            </w:r>
          </w:p>
        </w:tc>
      </w:tr>
      <w:tr w:rsidR="00AF0E45" w:rsidRPr="00A35C99" w14:paraId="7CEB4E5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B939C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A9A1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7 (1-26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65D1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4 (1-29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D20A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7 (1-12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996F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0 (1-12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1000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4 (1-17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A1FB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9 (1-12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0C61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5 (1-11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D3DA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1 (1-13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3C1F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0 (1-15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5938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4 (1-15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85CC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3 (1-1465)</w:t>
            </w:r>
          </w:p>
        </w:tc>
      </w:tr>
      <w:tr w:rsidR="00AF0E45" w:rsidRPr="00A35C99" w14:paraId="300B18C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99E72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06DD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 (1-16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245D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 (1-1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F260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 (1-9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3706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 (1-11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B00C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 (1-8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A577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 (1-12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B5E4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 (1-4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BC98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 (1-37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EA7F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 (1-10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F895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 (1-32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4FF8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 (1-2335)</w:t>
            </w:r>
          </w:p>
        </w:tc>
      </w:tr>
      <w:tr w:rsidR="00AF0E45" w:rsidRPr="00A35C99" w14:paraId="187C1F3F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39D55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A17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 (1-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448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4FD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 (1-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4ED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 (1-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156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 (1-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F53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 (1-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64C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 (1-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98B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 (1-5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1C7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 (1-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F07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 (1-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747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 (1-1280)</w:t>
            </w:r>
          </w:p>
        </w:tc>
      </w:tr>
      <w:tr w:rsidR="00AF0E45" w:rsidRPr="00A35C99" w14:paraId="7B6B0B9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6197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D66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846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 (1-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A8A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BF1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228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 (1-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BBF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5A9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 (1-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B36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D1C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 (1-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C60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 (1-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77A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753)</w:t>
            </w:r>
          </w:p>
        </w:tc>
      </w:tr>
      <w:tr w:rsidR="00AF0E45" w:rsidRPr="00A35C99" w14:paraId="16D4578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9B751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6F4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A9E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 (1-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8B6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1CA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1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1C5C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491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448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4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CFB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3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121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 (1-1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28C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 (1-1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BF6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 (1-698)</w:t>
            </w:r>
          </w:p>
        </w:tc>
      </w:tr>
      <w:tr w:rsidR="00AF0E45" w:rsidRPr="00A35C99" w14:paraId="5B02497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E23EA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lastRenderedPageBreak/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B45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D3B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1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BFF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F22D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EC2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8374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1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B2C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1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724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1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3DA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1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C91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 (1-3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A3AE6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2335)</w:t>
            </w:r>
          </w:p>
        </w:tc>
      </w:tr>
      <w:tr w:rsidR="00AF0E45" w:rsidRPr="00A35C99" w14:paraId="14DB605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581D" w14:textId="77777777" w:rsidR="00AF0E45" w:rsidRPr="00A35C99" w:rsidRDefault="00AF0E45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0A0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AE6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1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187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 (1-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302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1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141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F68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 (1-1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2F2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 (1-3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B4C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 (1-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11A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 (1-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3771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 (1-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9762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 (1-1530)</w:t>
            </w:r>
          </w:p>
        </w:tc>
      </w:tr>
      <w:tr w:rsidR="00AF0E45" w:rsidRPr="00A35C99" w14:paraId="02255413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AFBD6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C169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 (1-21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C3EA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 (1-9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C80A8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 (1-18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08DC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19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B5EC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 (1-15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022E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40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7E89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26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389B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200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6A0D9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 (1-179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5723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 (1-23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C33A0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 (1-2775)</w:t>
            </w:r>
          </w:p>
        </w:tc>
      </w:tr>
      <w:tr w:rsidR="00AF0E45" w:rsidRPr="00A35C99" w14:paraId="067C752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7134C" w14:textId="77777777" w:rsidR="00AF0E45" w:rsidRPr="00A35C99" w:rsidRDefault="00AF0E45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C45D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 (1-5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13EC5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7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205B4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8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180DE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 (1-6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97A27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9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FD1CD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17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0A90B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57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209B3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6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AF7DC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14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398FA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10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0716F" w14:textId="77777777" w:rsidR="00AF0E45" w:rsidRPr="00A35C99" w:rsidRDefault="00AF0E45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 (1-529)</w:t>
            </w:r>
          </w:p>
        </w:tc>
      </w:tr>
    </w:tbl>
    <w:p w14:paraId="6154CC24" w14:textId="77777777" w:rsidR="005E6AE5" w:rsidRPr="00A35C99" w:rsidRDefault="005E6AE5" w:rsidP="00654E8F">
      <w:pPr>
        <w:spacing w:before="240"/>
        <w:sectPr w:rsidR="005E6AE5" w:rsidRPr="00A35C99" w:rsidSect="00A3065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0B86374" w14:textId="4CCC9418" w:rsidR="006B0E03" w:rsidRDefault="006B0E03" w:rsidP="006B0E03">
      <w:pPr>
        <w:pStyle w:val="Caption"/>
      </w:pPr>
      <w:r w:rsidRPr="00A35C99">
        <w:lastRenderedPageBreak/>
        <w:t>Supplementary</w:t>
      </w:r>
      <w:r>
        <w:t xml:space="preserve"> Table S</w:t>
      </w:r>
      <w:fldSimple w:instr=" SEQ Table \* ARABIC ">
        <w:r w:rsidR="00EC1FE5">
          <w:rPr>
            <w:noProof/>
          </w:rPr>
          <w:t>5</w:t>
        </w:r>
      </w:fldSimple>
      <w:r>
        <w:t xml:space="preserve">. </w:t>
      </w:r>
      <w:r w:rsidRPr="00A83B73">
        <w:rPr>
          <w:b w:val="0"/>
          <w:bCs w:val="0"/>
        </w:rPr>
        <w:t>Estimated coefficients from the female liveweight (kg)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809"/>
        <w:gridCol w:w="3929"/>
        <w:gridCol w:w="990"/>
      </w:tblGrid>
      <w:tr w:rsidR="00EA7932" w:rsidRPr="00740767" w14:paraId="5D20BBD0" w14:textId="77777777" w:rsidTr="006279D2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ABF12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0E7BC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6FB1B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Estimate (95% confidence interva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BEC2F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P-value</w:t>
            </w:r>
          </w:p>
        </w:tc>
      </w:tr>
      <w:tr w:rsidR="00EA7932" w:rsidRPr="00740767" w14:paraId="687247C9" w14:textId="77777777" w:rsidTr="006279D2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D1F467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99E51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F67CBF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91.38 (65.94, 116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1C799D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1CDF4B45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0338DC5D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Breed category</w:t>
            </w:r>
          </w:p>
        </w:tc>
        <w:tc>
          <w:tcPr>
            <w:tcW w:w="0" w:type="auto"/>
            <w:noWrap/>
            <w:hideMark/>
          </w:tcPr>
          <w:p w14:paraId="376A964E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Beef continental</w:t>
            </w:r>
          </w:p>
        </w:tc>
        <w:tc>
          <w:tcPr>
            <w:tcW w:w="0" w:type="auto"/>
            <w:noWrap/>
            <w:hideMark/>
          </w:tcPr>
          <w:p w14:paraId="0F1502DC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Referent</w:t>
            </w:r>
          </w:p>
        </w:tc>
        <w:tc>
          <w:tcPr>
            <w:tcW w:w="0" w:type="auto"/>
            <w:noWrap/>
            <w:hideMark/>
          </w:tcPr>
          <w:p w14:paraId="341B7835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283935FA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D574A84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D2897C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Beef traditional</w:t>
            </w:r>
          </w:p>
        </w:tc>
        <w:tc>
          <w:tcPr>
            <w:tcW w:w="0" w:type="auto"/>
            <w:noWrap/>
            <w:hideMark/>
          </w:tcPr>
          <w:p w14:paraId="1FF14A97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37.25 (-47.74, -26.76)</w:t>
            </w:r>
          </w:p>
        </w:tc>
        <w:tc>
          <w:tcPr>
            <w:tcW w:w="0" w:type="auto"/>
            <w:noWrap/>
            <w:hideMark/>
          </w:tcPr>
          <w:p w14:paraId="06C755F4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0BCA27BB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5D88479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E5EE8D4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Dairy traditional</w:t>
            </w:r>
          </w:p>
        </w:tc>
        <w:tc>
          <w:tcPr>
            <w:tcW w:w="0" w:type="auto"/>
            <w:noWrap/>
            <w:hideMark/>
          </w:tcPr>
          <w:p w14:paraId="2A16E2CF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25.95 (-35.86, -16.05)</w:t>
            </w:r>
          </w:p>
        </w:tc>
        <w:tc>
          <w:tcPr>
            <w:tcW w:w="0" w:type="auto"/>
            <w:noWrap/>
            <w:hideMark/>
          </w:tcPr>
          <w:p w14:paraId="4B07F837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0A403887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6562EAED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Month</w:t>
            </w:r>
          </w:p>
        </w:tc>
        <w:tc>
          <w:tcPr>
            <w:tcW w:w="0" w:type="auto"/>
            <w:noWrap/>
            <w:hideMark/>
          </w:tcPr>
          <w:p w14:paraId="1EDB7691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January</w:t>
            </w:r>
          </w:p>
        </w:tc>
        <w:tc>
          <w:tcPr>
            <w:tcW w:w="0" w:type="auto"/>
            <w:noWrap/>
            <w:hideMark/>
          </w:tcPr>
          <w:p w14:paraId="646064CD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Referent</w:t>
            </w:r>
          </w:p>
        </w:tc>
        <w:tc>
          <w:tcPr>
            <w:tcW w:w="0" w:type="auto"/>
            <w:noWrap/>
            <w:hideMark/>
          </w:tcPr>
          <w:p w14:paraId="6107FB4A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16FBB14F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5CC54312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6AAF3F1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February</w:t>
            </w:r>
          </w:p>
        </w:tc>
        <w:tc>
          <w:tcPr>
            <w:tcW w:w="0" w:type="auto"/>
            <w:noWrap/>
            <w:hideMark/>
          </w:tcPr>
          <w:p w14:paraId="375D1554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10 (-32.37, 12.37)</w:t>
            </w:r>
          </w:p>
        </w:tc>
        <w:tc>
          <w:tcPr>
            <w:tcW w:w="0" w:type="auto"/>
            <w:noWrap/>
            <w:hideMark/>
          </w:tcPr>
          <w:p w14:paraId="09081AE0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381</w:t>
            </w:r>
          </w:p>
        </w:tc>
      </w:tr>
      <w:tr w:rsidR="00EA7932" w:rsidRPr="00740767" w14:paraId="3348FDC0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50CDE470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5C17422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March</w:t>
            </w:r>
          </w:p>
        </w:tc>
        <w:tc>
          <w:tcPr>
            <w:tcW w:w="0" w:type="auto"/>
            <w:noWrap/>
            <w:hideMark/>
          </w:tcPr>
          <w:p w14:paraId="6990EEDA" w14:textId="77777777" w:rsidR="00EA7932" w:rsidRPr="00740767" w:rsidRDefault="00EA7932" w:rsidP="006B0E03">
            <w:pPr>
              <w:tabs>
                <w:tab w:val="decimal" w:pos="285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29.52 (-51.95, -7.09)</w:t>
            </w:r>
          </w:p>
        </w:tc>
        <w:tc>
          <w:tcPr>
            <w:tcW w:w="0" w:type="auto"/>
            <w:noWrap/>
            <w:hideMark/>
          </w:tcPr>
          <w:p w14:paraId="78280B5E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010</w:t>
            </w:r>
          </w:p>
        </w:tc>
      </w:tr>
      <w:tr w:rsidR="00EA7932" w:rsidRPr="00740767" w14:paraId="4B0A7DCC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123B781C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7B76FB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April</w:t>
            </w:r>
          </w:p>
        </w:tc>
        <w:tc>
          <w:tcPr>
            <w:tcW w:w="0" w:type="auto"/>
            <w:noWrap/>
            <w:hideMark/>
          </w:tcPr>
          <w:p w14:paraId="3190467D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23.35 (-44.76, -1.94)</w:t>
            </w:r>
          </w:p>
        </w:tc>
        <w:tc>
          <w:tcPr>
            <w:tcW w:w="0" w:type="auto"/>
            <w:noWrap/>
            <w:hideMark/>
          </w:tcPr>
          <w:p w14:paraId="06ECF1F2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033</w:t>
            </w:r>
          </w:p>
        </w:tc>
      </w:tr>
      <w:tr w:rsidR="00EA7932" w:rsidRPr="00740767" w14:paraId="7A695FB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6C88CD61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73BED03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May</w:t>
            </w:r>
          </w:p>
        </w:tc>
        <w:tc>
          <w:tcPr>
            <w:tcW w:w="0" w:type="auto"/>
            <w:noWrap/>
            <w:hideMark/>
          </w:tcPr>
          <w:p w14:paraId="31005FC9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3.53 (-24.48, 17.43)</w:t>
            </w:r>
          </w:p>
        </w:tc>
        <w:tc>
          <w:tcPr>
            <w:tcW w:w="0" w:type="auto"/>
            <w:noWrap/>
            <w:hideMark/>
          </w:tcPr>
          <w:p w14:paraId="766777BC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742</w:t>
            </w:r>
          </w:p>
        </w:tc>
      </w:tr>
      <w:tr w:rsidR="00EA7932" w:rsidRPr="00740767" w14:paraId="1254BFE2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78978B3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FE82BB1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June</w:t>
            </w:r>
          </w:p>
        </w:tc>
        <w:tc>
          <w:tcPr>
            <w:tcW w:w="0" w:type="auto"/>
            <w:noWrap/>
            <w:hideMark/>
          </w:tcPr>
          <w:p w14:paraId="78E0F5C5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.21 (-18.45, 22.87)</w:t>
            </w:r>
          </w:p>
        </w:tc>
        <w:tc>
          <w:tcPr>
            <w:tcW w:w="0" w:type="auto"/>
            <w:noWrap/>
            <w:hideMark/>
          </w:tcPr>
          <w:p w14:paraId="694189EA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834</w:t>
            </w:r>
          </w:p>
        </w:tc>
      </w:tr>
      <w:tr w:rsidR="00EA7932" w:rsidRPr="00740767" w14:paraId="2AE00AE1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58520DD4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E957DA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July</w:t>
            </w:r>
          </w:p>
        </w:tc>
        <w:tc>
          <w:tcPr>
            <w:tcW w:w="0" w:type="auto"/>
            <w:noWrap/>
            <w:hideMark/>
          </w:tcPr>
          <w:p w14:paraId="38DC3E3B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6.13 (-26.78, 14.53)</w:t>
            </w:r>
          </w:p>
        </w:tc>
        <w:tc>
          <w:tcPr>
            <w:tcW w:w="0" w:type="auto"/>
            <w:noWrap/>
            <w:hideMark/>
          </w:tcPr>
          <w:p w14:paraId="744C36D2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561</w:t>
            </w:r>
          </w:p>
        </w:tc>
      </w:tr>
      <w:tr w:rsidR="00EA7932" w:rsidRPr="00740767" w14:paraId="6D9BA0EF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700E257D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C11EC0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August</w:t>
            </w:r>
          </w:p>
        </w:tc>
        <w:tc>
          <w:tcPr>
            <w:tcW w:w="0" w:type="auto"/>
            <w:noWrap/>
            <w:hideMark/>
          </w:tcPr>
          <w:p w14:paraId="30C58CC9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3.59 (-7.03, 34.21)</w:t>
            </w:r>
          </w:p>
        </w:tc>
        <w:tc>
          <w:tcPr>
            <w:tcW w:w="0" w:type="auto"/>
            <w:noWrap/>
            <w:hideMark/>
          </w:tcPr>
          <w:p w14:paraId="25B6B71D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197</w:t>
            </w:r>
          </w:p>
        </w:tc>
      </w:tr>
      <w:tr w:rsidR="00EA7932" w:rsidRPr="00740767" w14:paraId="6EBE9468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0679E305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D06E36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September</w:t>
            </w:r>
          </w:p>
        </w:tc>
        <w:tc>
          <w:tcPr>
            <w:tcW w:w="0" w:type="auto"/>
            <w:noWrap/>
            <w:hideMark/>
          </w:tcPr>
          <w:p w14:paraId="5C4E9CD1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4.15 (-6.05, 34.36)</w:t>
            </w:r>
          </w:p>
        </w:tc>
        <w:tc>
          <w:tcPr>
            <w:tcW w:w="0" w:type="auto"/>
            <w:noWrap/>
            <w:hideMark/>
          </w:tcPr>
          <w:p w14:paraId="4EE2D2D2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170</w:t>
            </w:r>
          </w:p>
        </w:tc>
      </w:tr>
      <w:tr w:rsidR="00EA7932" w:rsidRPr="00740767" w14:paraId="40102065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20505CFC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0BE51F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October</w:t>
            </w:r>
          </w:p>
        </w:tc>
        <w:tc>
          <w:tcPr>
            <w:tcW w:w="0" w:type="auto"/>
            <w:noWrap/>
            <w:hideMark/>
          </w:tcPr>
          <w:p w14:paraId="5161AB3B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3.13 (-7.57, 33.84)</w:t>
            </w:r>
          </w:p>
        </w:tc>
        <w:tc>
          <w:tcPr>
            <w:tcW w:w="0" w:type="auto"/>
            <w:noWrap/>
            <w:hideMark/>
          </w:tcPr>
          <w:p w14:paraId="2AF2CF86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214</w:t>
            </w:r>
          </w:p>
        </w:tc>
      </w:tr>
      <w:tr w:rsidR="00EA7932" w:rsidRPr="00740767" w14:paraId="5450BD89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45B79EEE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058DAF1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November</w:t>
            </w:r>
          </w:p>
        </w:tc>
        <w:tc>
          <w:tcPr>
            <w:tcW w:w="0" w:type="auto"/>
            <w:noWrap/>
            <w:hideMark/>
          </w:tcPr>
          <w:p w14:paraId="5BD41828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3.93 (-17.06, 24.93)</w:t>
            </w:r>
          </w:p>
        </w:tc>
        <w:tc>
          <w:tcPr>
            <w:tcW w:w="0" w:type="auto"/>
            <w:noWrap/>
            <w:hideMark/>
          </w:tcPr>
          <w:p w14:paraId="72AF90BE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714</w:t>
            </w:r>
          </w:p>
        </w:tc>
      </w:tr>
      <w:tr w:rsidR="00EA7932" w:rsidRPr="00740767" w14:paraId="27A8E9AA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8841BFE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32B65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December</w:t>
            </w:r>
          </w:p>
        </w:tc>
        <w:tc>
          <w:tcPr>
            <w:tcW w:w="0" w:type="auto"/>
            <w:noWrap/>
            <w:hideMark/>
          </w:tcPr>
          <w:p w14:paraId="178A03FF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8.93 (-30.72, 12.87)</w:t>
            </w:r>
          </w:p>
        </w:tc>
        <w:tc>
          <w:tcPr>
            <w:tcW w:w="0" w:type="auto"/>
            <w:noWrap/>
            <w:hideMark/>
          </w:tcPr>
          <w:p w14:paraId="24C7FFB1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422</w:t>
            </w:r>
          </w:p>
        </w:tc>
      </w:tr>
      <w:tr w:rsidR="00EA7932" w:rsidRPr="00740767" w14:paraId="51C9712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1618F9B9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5730F550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0C3FE65E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Referent</w:t>
            </w:r>
          </w:p>
        </w:tc>
        <w:tc>
          <w:tcPr>
            <w:tcW w:w="0" w:type="auto"/>
            <w:noWrap/>
            <w:hideMark/>
          </w:tcPr>
          <w:p w14:paraId="0A7551A2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181E8A8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806623F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7F3E180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21EEACE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1.26 (-8.95, 31.47)</w:t>
            </w:r>
          </w:p>
        </w:tc>
        <w:tc>
          <w:tcPr>
            <w:tcW w:w="0" w:type="auto"/>
            <w:noWrap/>
            <w:hideMark/>
          </w:tcPr>
          <w:p w14:paraId="4722AB9D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275</w:t>
            </w:r>
          </w:p>
        </w:tc>
      </w:tr>
      <w:tr w:rsidR="00EA7932" w:rsidRPr="00740767" w14:paraId="0A79F419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66B4B3AE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5E1039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CA137C4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-1.79 (-23.09, 19.5)</w:t>
            </w:r>
          </w:p>
        </w:tc>
        <w:tc>
          <w:tcPr>
            <w:tcW w:w="0" w:type="auto"/>
            <w:noWrap/>
            <w:hideMark/>
          </w:tcPr>
          <w:p w14:paraId="2FE54AF9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869</w:t>
            </w:r>
          </w:p>
        </w:tc>
      </w:tr>
      <w:tr w:rsidR="00EA7932" w:rsidRPr="00740767" w14:paraId="0002BC96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03961B0F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098B5DD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D85A797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9 (-18.39, 20.2)</w:t>
            </w:r>
          </w:p>
        </w:tc>
        <w:tc>
          <w:tcPr>
            <w:tcW w:w="0" w:type="auto"/>
            <w:noWrap/>
            <w:hideMark/>
          </w:tcPr>
          <w:p w14:paraId="3B7B308F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927</w:t>
            </w:r>
          </w:p>
        </w:tc>
      </w:tr>
      <w:tr w:rsidR="00EA7932" w:rsidRPr="00740767" w14:paraId="3542AED9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040989C8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F7757A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C62BD5B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.11 (0.15, 40.07)</w:t>
            </w:r>
          </w:p>
        </w:tc>
        <w:tc>
          <w:tcPr>
            <w:tcW w:w="0" w:type="auto"/>
            <w:noWrap/>
            <w:hideMark/>
          </w:tcPr>
          <w:p w14:paraId="33072C7E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048</w:t>
            </w:r>
          </w:p>
        </w:tc>
      </w:tr>
      <w:tr w:rsidR="00EA7932" w:rsidRPr="00740767" w14:paraId="3DF0A94D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5A3A82D6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1BA3AF0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073D1F2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6.82 (-2.8, 36.44)</w:t>
            </w:r>
          </w:p>
        </w:tc>
        <w:tc>
          <w:tcPr>
            <w:tcW w:w="0" w:type="auto"/>
            <w:noWrap/>
            <w:hideMark/>
          </w:tcPr>
          <w:p w14:paraId="6649F2B3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093</w:t>
            </w:r>
          </w:p>
        </w:tc>
      </w:tr>
      <w:tr w:rsidR="00EA7932" w:rsidRPr="00740767" w14:paraId="5F10B35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549BB481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68A84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E0CAFD0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.77 (-16.8, 22.34)</w:t>
            </w:r>
          </w:p>
        </w:tc>
        <w:tc>
          <w:tcPr>
            <w:tcW w:w="0" w:type="auto"/>
            <w:noWrap/>
            <w:hideMark/>
          </w:tcPr>
          <w:p w14:paraId="77C1C0DC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782</w:t>
            </w:r>
          </w:p>
        </w:tc>
      </w:tr>
      <w:tr w:rsidR="00EA7932" w:rsidRPr="00740767" w14:paraId="59DE07FC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1EBC7DA7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02D24DE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EEC3124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1.35 (-18.69, 21.4)</w:t>
            </w:r>
          </w:p>
        </w:tc>
        <w:tc>
          <w:tcPr>
            <w:tcW w:w="0" w:type="auto"/>
            <w:noWrap/>
            <w:hideMark/>
          </w:tcPr>
          <w:p w14:paraId="6625F968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895</w:t>
            </w:r>
          </w:p>
        </w:tc>
      </w:tr>
      <w:tr w:rsidR="00EA7932" w:rsidRPr="00740767" w14:paraId="434ABC0B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35E53C65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4AAD1C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9DFCA69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5.86 (-13.52, 25.24)</w:t>
            </w:r>
          </w:p>
        </w:tc>
        <w:tc>
          <w:tcPr>
            <w:tcW w:w="0" w:type="auto"/>
            <w:noWrap/>
            <w:hideMark/>
          </w:tcPr>
          <w:p w14:paraId="496503AC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554</w:t>
            </w:r>
          </w:p>
        </w:tc>
      </w:tr>
      <w:tr w:rsidR="00EA7932" w:rsidRPr="00740767" w14:paraId="06BD17F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251CD4AE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17D32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30C64FF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4.39 (5.74, 43.04)</w:t>
            </w:r>
          </w:p>
        </w:tc>
        <w:tc>
          <w:tcPr>
            <w:tcW w:w="0" w:type="auto"/>
            <w:noWrap/>
            <w:hideMark/>
          </w:tcPr>
          <w:p w14:paraId="1D8B5EB5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011</w:t>
            </w:r>
          </w:p>
        </w:tc>
      </w:tr>
      <w:tr w:rsidR="00EA7932" w:rsidRPr="00740767" w14:paraId="36372C44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1F4CA916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FF625E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26DA4E4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7.33 (-12.52, 27.18)</w:t>
            </w:r>
          </w:p>
        </w:tc>
        <w:tc>
          <w:tcPr>
            <w:tcW w:w="0" w:type="auto"/>
            <w:noWrap/>
            <w:hideMark/>
          </w:tcPr>
          <w:p w14:paraId="135B7228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469</w:t>
            </w:r>
          </w:p>
        </w:tc>
      </w:tr>
      <w:tr w:rsidR="00EA7932" w:rsidRPr="00740767" w14:paraId="4D8CC548" w14:textId="77777777" w:rsidTr="006279D2">
        <w:trPr>
          <w:trHeight w:val="170"/>
        </w:trPr>
        <w:tc>
          <w:tcPr>
            <w:tcW w:w="0" w:type="auto"/>
            <w:noWrap/>
            <w:hideMark/>
          </w:tcPr>
          <w:p w14:paraId="7DAA0E55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FF4C6B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6C7853C9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66.68 (41.88, 91.47)</w:t>
            </w:r>
          </w:p>
        </w:tc>
        <w:tc>
          <w:tcPr>
            <w:tcW w:w="0" w:type="auto"/>
            <w:noWrap/>
            <w:hideMark/>
          </w:tcPr>
          <w:p w14:paraId="5F334938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  <w:tr w:rsidR="00EA7932" w:rsidRPr="00740767" w14:paraId="0C247CE6" w14:textId="77777777" w:rsidTr="006279D2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793020" w14:textId="77777777" w:rsidR="00EA7932" w:rsidRPr="00740767" w:rsidRDefault="00EA7932" w:rsidP="006B0E03">
            <w:pPr>
              <w:spacing w:before="0" w:after="0"/>
              <w:rPr>
                <w:b/>
                <w:bCs/>
                <w:szCs w:val="24"/>
              </w:rPr>
            </w:pPr>
            <w:r w:rsidRPr="00740767">
              <w:rPr>
                <w:b/>
                <w:bCs/>
                <w:szCs w:val="24"/>
              </w:rPr>
              <w:t>Age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3814B7" w14:textId="77777777" w:rsidR="00EA7932" w:rsidRPr="00740767" w:rsidRDefault="00EA7932" w:rsidP="006B0E03">
            <w:pPr>
              <w:spacing w:before="0" w:after="0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7F8932" w14:textId="77777777" w:rsidR="00EA7932" w:rsidRPr="00740767" w:rsidRDefault="00EA7932" w:rsidP="006B0E03">
            <w:pPr>
              <w:tabs>
                <w:tab w:val="decimal" w:pos="196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0.7 (0.67, 0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BF1F67" w14:textId="77777777" w:rsidR="00EA7932" w:rsidRPr="00740767" w:rsidRDefault="00EA7932" w:rsidP="006B0E03">
            <w:pPr>
              <w:tabs>
                <w:tab w:val="decimal" w:pos="279"/>
              </w:tabs>
              <w:spacing w:before="0" w:after="0"/>
              <w:rPr>
                <w:szCs w:val="24"/>
              </w:rPr>
            </w:pPr>
            <w:r w:rsidRPr="00740767">
              <w:rPr>
                <w:szCs w:val="24"/>
              </w:rPr>
              <w:t>&lt;0.001</w:t>
            </w:r>
          </w:p>
        </w:tc>
      </w:tr>
    </w:tbl>
    <w:p w14:paraId="1F5DFAC1" w14:textId="77777777" w:rsidR="006B0E03" w:rsidRDefault="006B0E03">
      <w:pPr>
        <w:spacing w:before="0" w:after="200" w:line="276" w:lineRule="auto"/>
      </w:pPr>
    </w:p>
    <w:p w14:paraId="66FF7F21" w14:textId="77777777" w:rsidR="00FE0C54" w:rsidRDefault="00FE0C5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42C76164" w14:textId="2ED61C11" w:rsidR="00EC1FE5" w:rsidRDefault="00EC1FE5" w:rsidP="00EC1FE5">
      <w:pPr>
        <w:pStyle w:val="Caption"/>
      </w:pPr>
      <w:r>
        <w:lastRenderedPageBreak/>
        <w:t>Supplementary Table S</w:t>
      </w:r>
      <w:fldSimple w:instr=" SEQ Table \* ARABIC ">
        <w:r>
          <w:rPr>
            <w:noProof/>
          </w:rPr>
          <w:t>6</w:t>
        </w:r>
      </w:fldSimple>
      <w:r>
        <w:t xml:space="preserve">. </w:t>
      </w:r>
      <w:r w:rsidRPr="00EC1FE5">
        <w:rPr>
          <w:b w:val="0"/>
          <w:bCs w:val="0"/>
        </w:rPr>
        <w:t>Estimated coefficients from the female value (€)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9"/>
        <w:gridCol w:w="1809"/>
        <w:gridCol w:w="3929"/>
        <w:gridCol w:w="990"/>
      </w:tblGrid>
      <w:tr w:rsidR="00CB191A" w:rsidRPr="00740767" w14:paraId="2F566021" w14:textId="77777777" w:rsidTr="006279D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A9B9B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05A75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B207B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Estimate (95% confidence interval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9F0C4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P-value</w:t>
            </w:r>
          </w:p>
        </w:tc>
      </w:tr>
      <w:tr w:rsidR="00CB191A" w:rsidRPr="00740767" w14:paraId="2E702E53" w14:textId="77777777" w:rsidTr="006279D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8C0F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EC86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98AF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16.09 (252.84, 379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60C5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4F73719E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E7F1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Breed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CE75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Beef contin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4A67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1A79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08E1BF19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9630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7678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Beef 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BAED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211.25 (-242.45, -18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EE11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5806E804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C90C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A499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Dairy 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4492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5.55 (-16.55, 2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575A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623</w:t>
            </w:r>
          </w:p>
        </w:tc>
      </w:tr>
      <w:tr w:rsidR="00CB191A" w:rsidRPr="00740767" w14:paraId="7E8CFBB7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FD6DE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CE54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3186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C6AF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7CF21BCC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9B03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7B90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0301" w14:textId="77777777" w:rsidR="00CB191A" w:rsidRPr="00740767" w:rsidRDefault="00CB191A" w:rsidP="00CB191A">
            <w:pPr>
              <w:tabs>
                <w:tab w:val="decimal" w:pos="210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44.04 (-103.81, 1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0B79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149</w:t>
            </w:r>
          </w:p>
        </w:tc>
      </w:tr>
      <w:tr w:rsidR="00CB191A" w:rsidRPr="00740767" w14:paraId="7F25F239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6CC6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D7F2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4E08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4.76 (-54.51, 6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7123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875</w:t>
            </w:r>
          </w:p>
        </w:tc>
      </w:tr>
      <w:tr w:rsidR="00CB191A" w:rsidRPr="00740767" w14:paraId="63B6B4A5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82D8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8857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2C6C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6.82 (-63.69, 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1BA1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814</w:t>
            </w:r>
          </w:p>
        </w:tc>
      </w:tr>
      <w:tr w:rsidR="00CB191A" w:rsidRPr="00740767" w14:paraId="748C4F7B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10E1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7A02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525A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6.25 (-49.64, 6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264E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827</w:t>
            </w:r>
          </w:p>
        </w:tc>
      </w:tr>
      <w:tr w:rsidR="00CB191A" w:rsidRPr="00740767" w14:paraId="67E2F1EC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1705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060A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84B4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24.28 (-79.46, 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A369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389</w:t>
            </w:r>
          </w:p>
        </w:tc>
      </w:tr>
      <w:tr w:rsidR="00CB191A" w:rsidRPr="00740767" w14:paraId="5513A32D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D177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76D5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907D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11.78 (-42.27, 6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CD59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669</w:t>
            </w:r>
          </w:p>
        </w:tc>
      </w:tr>
      <w:tr w:rsidR="00CB191A" w:rsidRPr="00740767" w14:paraId="0705641E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D900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C52B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4D950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7.12 (-46.19, 6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B1F8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794</w:t>
            </w:r>
          </w:p>
        </w:tc>
      </w:tr>
      <w:tr w:rsidR="00CB191A" w:rsidRPr="00740767" w14:paraId="4AB2B835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9163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6F8A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BC40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3.44 (-29.18, 7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C928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383</w:t>
            </w:r>
          </w:p>
        </w:tc>
      </w:tr>
      <w:tr w:rsidR="00CB191A" w:rsidRPr="00740767" w14:paraId="2EF5085C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9754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55B1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61E3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2.1 (-56.23, 5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FB3B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939</w:t>
            </w:r>
          </w:p>
        </w:tc>
      </w:tr>
      <w:tr w:rsidR="00CB191A" w:rsidRPr="00740767" w14:paraId="3B4E7F7E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8A11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5D15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BD3A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6.22 (-48.4, 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48AB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823</w:t>
            </w:r>
          </w:p>
        </w:tc>
      </w:tr>
      <w:tr w:rsidR="00CB191A" w:rsidRPr="00740767" w14:paraId="778C54C8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E787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0F51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7823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3.78 (-23.57, 9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84CD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248</w:t>
            </w:r>
          </w:p>
        </w:tc>
      </w:tr>
      <w:tr w:rsidR="00CB191A" w:rsidRPr="00740767" w14:paraId="6AB89C1C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7238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A808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2501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7900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190F4643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D755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A6B3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2487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86.43 (38.86, 13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207E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5FB8A363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2C90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814F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63E2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4.08 (-27.33, 7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80B6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359</w:t>
            </w:r>
          </w:p>
        </w:tc>
      </w:tr>
      <w:tr w:rsidR="00CB191A" w:rsidRPr="00740767" w14:paraId="55F92E32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FBC9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1A4C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AC00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-31.47 (-79.23, 1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6665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197</w:t>
            </w:r>
          </w:p>
        </w:tc>
      </w:tr>
      <w:tr w:rsidR="00CB191A" w:rsidRPr="00740767" w14:paraId="2DDBD3BF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1798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FD7B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83AAA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114.94 (64.65, 16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6393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04DD0005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1BF4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4A1D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18A5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1.33 (-17.11, 7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512C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205</w:t>
            </w:r>
          </w:p>
        </w:tc>
      </w:tr>
      <w:tr w:rsidR="00CB191A" w:rsidRPr="00740767" w14:paraId="6E1AA8A2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7D2F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44D8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0B55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4.29 (-12.88, 8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6ED6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154</w:t>
            </w:r>
          </w:p>
        </w:tc>
      </w:tr>
      <w:tr w:rsidR="00CB191A" w:rsidRPr="00740767" w14:paraId="3E859605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4518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5A7E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9D7E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104.77 (57.34, 1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BF37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481F6F32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0D2B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EBD0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3F16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63.59 (16.76, 1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157F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0.008</w:t>
            </w:r>
          </w:p>
        </w:tc>
      </w:tr>
      <w:tr w:rsidR="00CB191A" w:rsidRPr="00740767" w14:paraId="0B75390B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A4A2" w14:textId="77777777" w:rsidR="00CB191A" w:rsidRPr="00740767" w:rsidRDefault="00CB191A" w:rsidP="00CB19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C208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6508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126.13 (80.25, 17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9942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336F34AE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A1A16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9596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5BEE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95.2 (347.95, 44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9B65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53770B98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44B986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8E1A02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886769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395.86 (326.25, 465.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F4192F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  <w:tr w:rsidR="00CB191A" w:rsidRPr="00740767" w14:paraId="0DFBAFEE" w14:textId="77777777" w:rsidTr="006279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4B93D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b/>
                <w:bCs/>
                <w:szCs w:val="24"/>
                <w:lang w:eastAsia="en-IE"/>
              </w:rPr>
              <w:t>Age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305AA" w14:textId="77777777" w:rsidR="00CB191A" w:rsidRPr="00740767" w:rsidRDefault="00CB191A" w:rsidP="00CB191A">
            <w:pPr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D46EA" w14:textId="77777777" w:rsidR="00CB191A" w:rsidRPr="00740767" w:rsidRDefault="00CB191A" w:rsidP="00CB191A">
            <w:pPr>
              <w:tabs>
                <w:tab w:val="decimal" w:pos="279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1.43 (1.36, 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65805" w14:textId="77777777" w:rsidR="00CB191A" w:rsidRPr="00740767" w:rsidRDefault="00CB191A" w:rsidP="00CB191A">
            <w:pPr>
              <w:tabs>
                <w:tab w:val="decimal" w:pos="318"/>
              </w:tabs>
              <w:spacing w:before="0" w:after="0"/>
              <w:rPr>
                <w:rFonts w:eastAsia="Times New Roman" w:cs="Times New Roman"/>
                <w:szCs w:val="24"/>
                <w:lang w:eastAsia="en-IE"/>
              </w:rPr>
            </w:pPr>
            <w:r w:rsidRPr="00740767">
              <w:rPr>
                <w:rFonts w:eastAsia="Times New Roman" w:cs="Times New Roman"/>
                <w:szCs w:val="24"/>
                <w:lang w:eastAsia="en-IE"/>
              </w:rPr>
              <w:t>&lt;0.001</w:t>
            </w:r>
          </w:p>
        </w:tc>
      </w:tr>
    </w:tbl>
    <w:p w14:paraId="21CD320B" w14:textId="1FF1EEAC" w:rsidR="00EA1B8F" w:rsidRDefault="00EA1B8F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1BB9DC7" w14:textId="6A697A9B" w:rsidR="005458FA" w:rsidRPr="00A35C99" w:rsidRDefault="00517382" w:rsidP="005458FA">
      <w:pPr>
        <w:pStyle w:val="Caption"/>
      </w:pPr>
      <w:r w:rsidRPr="00A35C99">
        <w:lastRenderedPageBreak/>
        <w:t xml:space="preserve">Supplementary </w:t>
      </w:r>
      <w:r w:rsidR="005458FA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7</w:t>
        </w:r>
      </w:fldSimple>
      <w:r w:rsidR="005458FA" w:rsidRPr="00A35C99">
        <w:t xml:space="preserve">. </w:t>
      </w:r>
      <w:r w:rsidR="005458FA" w:rsidRPr="00A35C99">
        <w:rPr>
          <w:b w:val="0"/>
          <w:bCs w:val="0"/>
        </w:rPr>
        <w:t>Estimated coefficients from the male liveweight (kg)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9"/>
        <w:gridCol w:w="1809"/>
        <w:gridCol w:w="3929"/>
        <w:gridCol w:w="990"/>
      </w:tblGrid>
      <w:tr w:rsidR="005458FA" w:rsidRPr="00A35C99" w14:paraId="630E118F" w14:textId="77777777" w:rsidTr="009E3CA0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0A758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0C2D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7EC2B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Estimate (95% confidence interva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FFAFF4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5458FA" w:rsidRPr="00A35C99" w14:paraId="271DFECE" w14:textId="77777777" w:rsidTr="009E3CA0">
        <w:trPr>
          <w:trHeight w:val="301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C486B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703C2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7C03D58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5.87 (58.6, 133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4FE3403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3CC530EF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44C4E2A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reed 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5037F4E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Beef continental</w:t>
            </w:r>
          </w:p>
        </w:tc>
        <w:tc>
          <w:tcPr>
            <w:tcW w:w="0" w:type="auto"/>
            <w:noWrap/>
            <w:vAlign w:val="bottom"/>
            <w:hideMark/>
          </w:tcPr>
          <w:p w14:paraId="0DBA889A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noWrap/>
            <w:vAlign w:val="bottom"/>
            <w:hideMark/>
          </w:tcPr>
          <w:p w14:paraId="48173125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3CDE173C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73F3082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8CBD5F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Beef traditional</w:t>
            </w:r>
          </w:p>
        </w:tc>
        <w:tc>
          <w:tcPr>
            <w:tcW w:w="0" w:type="auto"/>
            <w:noWrap/>
            <w:vAlign w:val="bottom"/>
            <w:hideMark/>
          </w:tcPr>
          <w:p w14:paraId="2B49D36F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43.24 (-57.6, -28.87)</w:t>
            </w:r>
          </w:p>
        </w:tc>
        <w:tc>
          <w:tcPr>
            <w:tcW w:w="0" w:type="auto"/>
            <w:noWrap/>
            <w:vAlign w:val="bottom"/>
            <w:hideMark/>
          </w:tcPr>
          <w:p w14:paraId="4A410EB5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5472AD2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F2E3EB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28341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Dairy traditional</w:t>
            </w:r>
          </w:p>
        </w:tc>
        <w:tc>
          <w:tcPr>
            <w:tcW w:w="0" w:type="auto"/>
            <w:noWrap/>
            <w:vAlign w:val="bottom"/>
            <w:hideMark/>
          </w:tcPr>
          <w:p w14:paraId="4D623E40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45.84 (-61.61, -30.07)</w:t>
            </w:r>
          </w:p>
        </w:tc>
        <w:tc>
          <w:tcPr>
            <w:tcW w:w="0" w:type="auto"/>
            <w:noWrap/>
            <w:vAlign w:val="bottom"/>
            <w:hideMark/>
          </w:tcPr>
          <w:p w14:paraId="4CFB016E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253D4EA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4E6A9DD8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onth</w:t>
            </w:r>
          </w:p>
        </w:tc>
        <w:tc>
          <w:tcPr>
            <w:tcW w:w="0" w:type="auto"/>
            <w:noWrap/>
            <w:vAlign w:val="center"/>
            <w:hideMark/>
          </w:tcPr>
          <w:p w14:paraId="6B36430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anuary</w:t>
            </w:r>
          </w:p>
        </w:tc>
        <w:tc>
          <w:tcPr>
            <w:tcW w:w="0" w:type="auto"/>
            <w:noWrap/>
            <w:vAlign w:val="bottom"/>
            <w:hideMark/>
          </w:tcPr>
          <w:p w14:paraId="1BB66266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noWrap/>
            <w:vAlign w:val="bottom"/>
            <w:hideMark/>
          </w:tcPr>
          <w:p w14:paraId="3EE9AA76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132BC47C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3C002C92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BAC23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February</w:t>
            </w:r>
          </w:p>
        </w:tc>
        <w:tc>
          <w:tcPr>
            <w:tcW w:w="0" w:type="auto"/>
            <w:noWrap/>
            <w:vAlign w:val="bottom"/>
            <w:hideMark/>
          </w:tcPr>
          <w:p w14:paraId="30B8B3E2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7.41 (-26.22, 41.03)</w:t>
            </w:r>
          </w:p>
        </w:tc>
        <w:tc>
          <w:tcPr>
            <w:tcW w:w="0" w:type="auto"/>
            <w:noWrap/>
            <w:vAlign w:val="bottom"/>
            <w:hideMark/>
          </w:tcPr>
          <w:p w14:paraId="38D9B61A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666</w:t>
            </w:r>
          </w:p>
        </w:tc>
      </w:tr>
      <w:tr w:rsidR="005458FA" w:rsidRPr="00A35C99" w14:paraId="27DEEB8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111D9600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104662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March</w:t>
            </w:r>
          </w:p>
        </w:tc>
        <w:tc>
          <w:tcPr>
            <w:tcW w:w="0" w:type="auto"/>
            <w:noWrap/>
            <w:vAlign w:val="bottom"/>
            <w:hideMark/>
          </w:tcPr>
          <w:p w14:paraId="0668E2EA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5.73 (-39.72, 28.27)</w:t>
            </w:r>
          </w:p>
        </w:tc>
        <w:tc>
          <w:tcPr>
            <w:tcW w:w="0" w:type="auto"/>
            <w:noWrap/>
            <w:vAlign w:val="bottom"/>
            <w:hideMark/>
          </w:tcPr>
          <w:p w14:paraId="00D5DF29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741</w:t>
            </w:r>
          </w:p>
        </w:tc>
      </w:tr>
      <w:tr w:rsidR="005458FA" w:rsidRPr="00A35C99" w14:paraId="79E1EAE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DFF8140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0E5159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April</w:t>
            </w:r>
          </w:p>
        </w:tc>
        <w:tc>
          <w:tcPr>
            <w:tcW w:w="0" w:type="auto"/>
            <w:noWrap/>
            <w:vAlign w:val="bottom"/>
            <w:hideMark/>
          </w:tcPr>
          <w:p w14:paraId="4653A467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17.59 (-49.7, 14.51)</w:t>
            </w:r>
          </w:p>
        </w:tc>
        <w:tc>
          <w:tcPr>
            <w:tcW w:w="0" w:type="auto"/>
            <w:noWrap/>
            <w:vAlign w:val="bottom"/>
            <w:hideMark/>
          </w:tcPr>
          <w:p w14:paraId="11D6D624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283</w:t>
            </w:r>
          </w:p>
        </w:tc>
      </w:tr>
      <w:tr w:rsidR="005458FA" w:rsidRPr="00A35C99" w14:paraId="5109FF50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6AFEB414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4F5AC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May</w:t>
            </w:r>
          </w:p>
        </w:tc>
        <w:tc>
          <w:tcPr>
            <w:tcW w:w="0" w:type="auto"/>
            <w:noWrap/>
            <w:vAlign w:val="bottom"/>
            <w:hideMark/>
          </w:tcPr>
          <w:p w14:paraId="275A5358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7.39 (-39.36, 24.58)</w:t>
            </w:r>
          </w:p>
        </w:tc>
        <w:tc>
          <w:tcPr>
            <w:tcW w:w="0" w:type="auto"/>
            <w:noWrap/>
            <w:vAlign w:val="bottom"/>
            <w:hideMark/>
          </w:tcPr>
          <w:p w14:paraId="4F3C22A5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651</w:t>
            </w:r>
          </w:p>
        </w:tc>
      </w:tr>
      <w:tr w:rsidR="005458FA" w:rsidRPr="00A35C99" w14:paraId="41951F45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07948512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C1B15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une</w:t>
            </w:r>
          </w:p>
        </w:tc>
        <w:tc>
          <w:tcPr>
            <w:tcW w:w="0" w:type="auto"/>
            <w:noWrap/>
            <w:vAlign w:val="bottom"/>
            <w:hideMark/>
          </w:tcPr>
          <w:p w14:paraId="0CBC6FF5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.81 (-27.69, 37.31)</w:t>
            </w:r>
          </w:p>
        </w:tc>
        <w:tc>
          <w:tcPr>
            <w:tcW w:w="0" w:type="auto"/>
            <w:noWrap/>
            <w:vAlign w:val="bottom"/>
            <w:hideMark/>
          </w:tcPr>
          <w:p w14:paraId="341FC353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772</w:t>
            </w:r>
          </w:p>
        </w:tc>
      </w:tr>
      <w:tr w:rsidR="005458FA" w:rsidRPr="00A35C99" w14:paraId="021A054F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10DD64EC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7576D2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uly</w:t>
            </w:r>
          </w:p>
        </w:tc>
        <w:tc>
          <w:tcPr>
            <w:tcW w:w="0" w:type="auto"/>
            <w:noWrap/>
            <w:vAlign w:val="bottom"/>
            <w:hideMark/>
          </w:tcPr>
          <w:p w14:paraId="6D5C1BE5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6.03 (-25.13, 37.2)</w:t>
            </w:r>
          </w:p>
        </w:tc>
        <w:tc>
          <w:tcPr>
            <w:tcW w:w="0" w:type="auto"/>
            <w:noWrap/>
            <w:vAlign w:val="bottom"/>
            <w:hideMark/>
          </w:tcPr>
          <w:p w14:paraId="01A71695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705</w:t>
            </w:r>
          </w:p>
        </w:tc>
      </w:tr>
      <w:tr w:rsidR="005458FA" w:rsidRPr="00A35C99" w14:paraId="27463D83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3B4A5D80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F1C68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August</w:t>
            </w:r>
          </w:p>
        </w:tc>
        <w:tc>
          <w:tcPr>
            <w:tcW w:w="0" w:type="auto"/>
            <w:noWrap/>
            <w:vAlign w:val="bottom"/>
            <w:hideMark/>
          </w:tcPr>
          <w:p w14:paraId="0C595401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8.34 (-13.32, 50)</w:t>
            </w:r>
          </w:p>
        </w:tc>
        <w:tc>
          <w:tcPr>
            <w:tcW w:w="0" w:type="auto"/>
            <w:noWrap/>
            <w:vAlign w:val="bottom"/>
            <w:hideMark/>
          </w:tcPr>
          <w:p w14:paraId="59F8579E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256</w:t>
            </w:r>
          </w:p>
        </w:tc>
      </w:tr>
      <w:tr w:rsidR="005458FA" w:rsidRPr="00A35C99" w14:paraId="6E4B956B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4CB2A0C2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CE07F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September</w:t>
            </w:r>
          </w:p>
        </w:tc>
        <w:tc>
          <w:tcPr>
            <w:tcW w:w="0" w:type="auto"/>
            <w:noWrap/>
            <w:vAlign w:val="bottom"/>
            <w:hideMark/>
          </w:tcPr>
          <w:p w14:paraId="2A14989A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4.29 (3.39, 65.2)</w:t>
            </w:r>
          </w:p>
        </w:tc>
        <w:tc>
          <w:tcPr>
            <w:tcW w:w="0" w:type="auto"/>
            <w:noWrap/>
            <w:vAlign w:val="bottom"/>
            <w:hideMark/>
          </w:tcPr>
          <w:p w14:paraId="732F07CF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30</w:t>
            </w:r>
          </w:p>
        </w:tc>
      </w:tr>
      <w:tr w:rsidR="005458FA" w:rsidRPr="00A35C99" w14:paraId="47AFCA08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64B02893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116F3C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October</w:t>
            </w:r>
          </w:p>
        </w:tc>
        <w:tc>
          <w:tcPr>
            <w:tcW w:w="0" w:type="auto"/>
            <w:noWrap/>
            <w:vAlign w:val="bottom"/>
            <w:hideMark/>
          </w:tcPr>
          <w:p w14:paraId="18E536DA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0.18 (-2.21, 62.58)</w:t>
            </w:r>
          </w:p>
        </w:tc>
        <w:tc>
          <w:tcPr>
            <w:tcW w:w="0" w:type="auto"/>
            <w:noWrap/>
            <w:vAlign w:val="bottom"/>
            <w:hideMark/>
          </w:tcPr>
          <w:p w14:paraId="2C760BCF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68</w:t>
            </w:r>
          </w:p>
        </w:tc>
      </w:tr>
      <w:tr w:rsidR="005458FA" w:rsidRPr="00A35C99" w14:paraId="5460143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3DE679D6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DCD3EB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November</w:t>
            </w:r>
          </w:p>
        </w:tc>
        <w:tc>
          <w:tcPr>
            <w:tcW w:w="0" w:type="auto"/>
            <w:noWrap/>
            <w:vAlign w:val="bottom"/>
            <w:hideMark/>
          </w:tcPr>
          <w:p w14:paraId="2BBABBA9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0.01 (-22.71, 42.74)</w:t>
            </w:r>
          </w:p>
        </w:tc>
        <w:tc>
          <w:tcPr>
            <w:tcW w:w="0" w:type="auto"/>
            <w:noWrap/>
            <w:vAlign w:val="bottom"/>
            <w:hideMark/>
          </w:tcPr>
          <w:p w14:paraId="35BDFB57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549</w:t>
            </w:r>
          </w:p>
        </w:tc>
      </w:tr>
      <w:tr w:rsidR="005458FA" w:rsidRPr="00A35C99" w14:paraId="4CEB064C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04F56DFC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891FC2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December</w:t>
            </w:r>
          </w:p>
        </w:tc>
        <w:tc>
          <w:tcPr>
            <w:tcW w:w="0" w:type="auto"/>
            <w:noWrap/>
            <w:vAlign w:val="bottom"/>
            <w:hideMark/>
          </w:tcPr>
          <w:p w14:paraId="65942CB1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4.22 (-39.76, 31.32)</w:t>
            </w:r>
          </w:p>
        </w:tc>
        <w:tc>
          <w:tcPr>
            <w:tcW w:w="0" w:type="auto"/>
            <w:noWrap/>
            <w:vAlign w:val="bottom"/>
            <w:hideMark/>
          </w:tcPr>
          <w:p w14:paraId="00836CA1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816</w:t>
            </w:r>
          </w:p>
        </w:tc>
      </w:tr>
      <w:tr w:rsidR="005458FA" w:rsidRPr="00A35C99" w14:paraId="2EF2A287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6F5D791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Year</w:t>
            </w:r>
          </w:p>
        </w:tc>
        <w:tc>
          <w:tcPr>
            <w:tcW w:w="0" w:type="auto"/>
            <w:noWrap/>
            <w:vAlign w:val="center"/>
            <w:hideMark/>
          </w:tcPr>
          <w:p w14:paraId="6FFB206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1</w:t>
            </w:r>
          </w:p>
        </w:tc>
        <w:tc>
          <w:tcPr>
            <w:tcW w:w="0" w:type="auto"/>
            <w:noWrap/>
            <w:vAlign w:val="bottom"/>
            <w:hideMark/>
          </w:tcPr>
          <w:p w14:paraId="1015E58F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noWrap/>
            <w:vAlign w:val="bottom"/>
            <w:hideMark/>
          </w:tcPr>
          <w:p w14:paraId="33145AF8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29A63680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D51E4F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AB6D8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2</w:t>
            </w:r>
          </w:p>
        </w:tc>
        <w:tc>
          <w:tcPr>
            <w:tcW w:w="0" w:type="auto"/>
            <w:noWrap/>
            <w:vAlign w:val="bottom"/>
            <w:hideMark/>
          </w:tcPr>
          <w:p w14:paraId="30D55CC1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1.85 (-14.41, 38.11)</w:t>
            </w:r>
          </w:p>
        </w:tc>
        <w:tc>
          <w:tcPr>
            <w:tcW w:w="0" w:type="auto"/>
            <w:noWrap/>
            <w:vAlign w:val="bottom"/>
            <w:hideMark/>
          </w:tcPr>
          <w:p w14:paraId="04541B41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377</w:t>
            </w:r>
          </w:p>
        </w:tc>
      </w:tr>
      <w:tr w:rsidR="005458FA" w:rsidRPr="00A35C99" w14:paraId="36D6BA46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68859494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A1E7E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494B5A18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17.4 (-44.58, 9.79)</w:t>
            </w:r>
          </w:p>
        </w:tc>
        <w:tc>
          <w:tcPr>
            <w:tcW w:w="0" w:type="auto"/>
            <w:noWrap/>
            <w:vAlign w:val="bottom"/>
            <w:hideMark/>
          </w:tcPr>
          <w:p w14:paraId="6ACC333E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210</w:t>
            </w:r>
          </w:p>
        </w:tc>
      </w:tr>
      <w:tr w:rsidR="005458FA" w:rsidRPr="00A35C99" w14:paraId="32E69739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66B4E6DE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09D1E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24C5688D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0.15 (-26.03, 25.74)</w:t>
            </w:r>
          </w:p>
        </w:tc>
        <w:tc>
          <w:tcPr>
            <w:tcW w:w="0" w:type="auto"/>
            <w:noWrap/>
            <w:vAlign w:val="bottom"/>
            <w:hideMark/>
          </w:tcPr>
          <w:p w14:paraId="4448AB76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991</w:t>
            </w:r>
          </w:p>
        </w:tc>
      </w:tr>
      <w:tr w:rsidR="005458FA" w:rsidRPr="00A35C99" w14:paraId="1A32A428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534438E0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46DB0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684DFD86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.87 (-25.58, 29.31)</w:t>
            </w:r>
          </w:p>
        </w:tc>
        <w:tc>
          <w:tcPr>
            <w:tcW w:w="0" w:type="auto"/>
            <w:noWrap/>
            <w:vAlign w:val="bottom"/>
            <w:hideMark/>
          </w:tcPr>
          <w:p w14:paraId="1303F74B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894</w:t>
            </w:r>
          </w:p>
        </w:tc>
      </w:tr>
      <w:tr w:rsidR="005458FA" w:rsidRPr="00A35C99" w14:paraId="74C665B9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3D056F1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42F2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57B279BC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2.28 (-14.96, 39.52)</w:t>
            </w:r>
          </w:p>
        </w:tc>
        <w:tc>
          <w:tcPr>
            <w:tcW w:w="0" w:type="auto"/>
            <w:noWrap/>
            <w:vAlign w:val="bottom"/>
            <w:hideMark/>
          </w:tcPr>
          <w:p w14:paraId="74F4F776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377</w:t>
            </w:r>
          </w:p>
        </w:tc>
      </w:tr>
      <w:tr w:rsidR="005458FA" w:rsidRPr="00A35C99" w14:paraId="6A35C88E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7A394DC9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6A014C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14C07C08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3.25 (-5.07, 51.57)</w:t>
            </w:r>
          </w:p>
        </w:tc>
        <w:tc>
          <w:tcPr>
            <w:tcW w:w="0" w:type="auto"/>
            <w:noWrap/>
            <w:vAlign w:val="bottom"/>
            <w:hideMark/>
          </w:tcPr>
          <w:p w14:paraId="3762F3F5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108</w:t>
            </w:r>
          </w:p>
        </w:tc>
      </w:tr>
      <w:tr w:rsidR="005458FA" w:rsidRPr="00A35C99" w14:paraId="170A1710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2C5BE586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811BC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60134974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1.94 (-16.51, 40.38)</w:t>
            </w:r>
          </w:p>
        </w:tc>
        <w:tc>
          <w:tcPr>
            <w:tcW w:w="0" w:type="auto"/>
            <w:noWrap/>
            <w:vAlign w:val="bottom"/>
            <w:hideMark/>
          </w:tcPr>
          <w:p w14:paraId="5EF5CEC4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411</w:t>
            </w:r>
          </w:p>
        </w:tc>
      </w:tr>
      <w:tr w:rsidR="005458FA" w:rsidRPr="00A35C99" w14:paraId="5BEFED53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79237CD4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78BDCF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9</w:t>
            </w:r>
          </w:p>
        </w:tc>
        <w:tc>
          <w:tcPr>
            <w:tcW w:w="0" w:type="auto"/>
            <w:noWrap/>
            <w:vAlign w:val="bottom"/>
            <w:hideMark/>
          </w:tcPr>
          <w:p w14:paraId="7016A482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0.48 (-19.43, 40.39)</w:t>
            </w:r>
          </w:p>
        </w:tc>
        <w:tc>
          <w:tcPr>
            <w:tcW w:w="0" w:type="auto"/>
            <w:noWrap/>
            <w:vAlign w:val="bottom"/>
            <w:hideMark/>
          </w:tcPr>
          <w:p w14:paraId="2FB2082A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492</w:t>
            </w:r>
          </w:p>
        </w:tc>
      </w:tr>
      <w:tr w:rsidR="005458FA" w:rsidRPr="00A35C99" w14:paraId="1AD5A0D2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1E708097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1E8DC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2D4F2F1E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2.17 (-7.69, 52.03)</w:t>
            </w:r>
          </w:p>
        </w:tc>
        <w:tc>
          <w:tcPr>
            <w:tcW w:w="0" w:type="auto"/>
            <w:noWrap/>
            <w:vAlign w:val="bottom"/>
            <w:hideMark/>
          </w:tcPr>
          <w:p w14:paraId="51CF5AA7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146</w:t>
            </w:r>
          </w:p>
        </w:tc>
      </w:tr>
      <w:tr w:rsidR="005458FA" w:rsidRPr="00A35C99" w14:paraId="2753FA7D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10875E33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35901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05E47EDF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8.65 (10.01, 67.28)</w:t>
            </w:r>
          </w:p>
        </w:tc>
        <w:tc>
          <w:tcPr>
            <w:tcW w:w="0" w:type="auto"/>
            <w:noWrap/>
            <w:vAlign w:val="bottom"/>
            <w:hideMark/>
          </w:tcPr>
          <w:p w14:paraId="29E3E84F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08</w:t>
            </w:r>
          </w:p>
        </w:tc>
      </w:tr>
      <w:tr w:rsidR="005458FA" w:rsidRPr="00A35C99" w14:paraId="42CD3054" w14:textId="77777777" w:rsidTr="009E3CA0">
        <w:trPr>
          <w:trHeight w:val="301"/>
        </w:trPr>
        <w:tc>
          <w:tcPr>
            <w:tcW w:w="0" w:type="auto"/>
            <w:noWrap/>
            <w:vAlign w:val="center"/>
            <w:hideMark/>
          </w:tcPr>
          <w:p w14:paraId="5BBD5471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D546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2</w:t>
            </w:r>
          </w:p>
        </w:tc>
        <w:tc>
          <w:tcPr>
            <w:tcW w:w="0" w:type="auto"/>
            <w:noWrap/>
            <w:vAlign w:val="bottom"/>
            <w:hideMark/>
          </w:tcPr>
          <w:p w14:paraId="5C7B0B91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7.56 (3.1, 92.01)</w:t>
            </w:r>
          </w:p>
        </w:tc>
        <w:tc>
          <w:tcPr>
            <w:tcW w:w="0" w:type="auto"/>
            <w:noWrap/>
            <w:vAlign w:val="bottom"/>
            <w:hideMark/>
          </w:tcPr>
          <w:p w14:paraId="77779CF4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36</w:t>
            </w:r>
          </w:p>
        </w:tc>
      </w:tr>
      <w:tr w:rsidR="005458FA" w:rsidRPr="00A35C99" w14:paraId="66292377" w14:textId="77777777" w:rsidTr="009E3CA0">
        <w:trPr>
          <w:trHeight w:val="301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3F1B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ge (day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1DB6B9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AF7D9F6" w14:textId="77777777" w:rsidR="005458FA" w:rsidRPr="00A35C99" w:rsidRDefault="005458FA" w:rsidP="00377F74">
            <w:pPr>
              <w:tabs>
                <w:tab w:val="decimal" w:pos="272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71 (0.66, 0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171647F" w14:textId="77777777" w:rsidR="005458FA" w:rsidRPr="00A35C99" w:rsidRDefault="005458FA" w:rsidP="00377F74">
            <w:pPr>
              <w:tabs>
                <w:tab w:val="decimal" w:pos="325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</w:tbl>
    <w:p w14:paraId="5342896F" w14:textId="77777777" w:rsidR="005458FA" w:rsidRPr="00A35C99" w:rsidRDefault="005458FA" w:rsidP="005458FA">
      <w:pPr>
        <w:tabs>
          <w:tab w:val="left" w:pos="1032"/>
        </w:tabs>
      </w:pPr>
    </w:p>
    <w:p w14:paraId="04F1B4C8" w14:textId="77777777" w:rsidR="00377F74" w:rsidRPr="00A35C99" w:rsidRDefault="00377F7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A35C99">
        <w:br w:type="page"/>
      </w:r>
    </w:p>
    <w:p w14:paraId="3A9F552B" w14:textId="406E161A" w:rsidR="005458FA" w:rsidRPr="00A35C99" w:rsidRDefault="00517382" w:rsidP="005458FA">
      <w:pPr>
        <w:pStyle w:val="Caption"/>
      </w:pPr>
      <w:r w:rsidRPr="00A35C99">
        <w:lastRenderedPageBreak/>
        <w:t xml:space="preserve">Supplementary </w:t>
      </w:r>
      <w:r w:rsidR="005458FA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8</w:t>
        </w:r>
      </w:fldSimple>
      <w:r w:rsidR="005458FA" w:rsidRPr="00A35C99">
        <w:t xml:space="preserve">. </w:t>
      </w:r>
      <w:r w:rsidR="005458FA" w:rsidRPr="00A35C99">
        <w:rPr>
          <w:b w:val="0"/>
          <w:bCs w:val="0"/>
        </w:rPr>
        <w:t>Estimated coefficients from the male value (€)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9"/>
        <w:gridCol w:w="1809"/>
        <w:gridCol w:w="3929"/>
        <w:gridCol w:w="990"/>
      </w:tblGrid>
      <w:tr w:rsidR="005458FA" w:rsidRPr="00A35C99" w14:paraId="0DD9E8E9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3376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129A8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7F79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Estimate (95% confidence interval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10783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P-value</w:t>
            </w:r>
          </w:p>
        </w:tc>
      </w:tr>
      <w:tr w:rsidR="005458FA" w:rsidRPr="00A35C99" w14:paraId="1A942199" w14:textId="77777777" w:rsidTr="009E3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EE9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D65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DBEF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81.34 (150, 412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38FD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6883088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9C56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Breed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5A19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Beef contin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362A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D53B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4DC54E0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29EB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CE0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Beef 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48C9B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229.62 (-275.44, -1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05E0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68A14BA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FCE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E10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Dairy tra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F0EF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348.11 (-396.86, -29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D26B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7E15F1D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3E6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DA9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AEE7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7CAF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032EB04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542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62ADF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95C3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11.7 (-117.01, 9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3122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828</w:t>
            </w:r>
          </w:p>
        </w:tc>
      </w:tr>
      <w:tr w:rsidR="005458FA" w:rsidRPr="00A35C99" w14:paraId="7F4BEB6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D8636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871C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FE36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6.12 (-7.21, 19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2A91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68</w:t>
            </w:r>
          </w:p>
        </w:tc>
      </w:tr>
      <w:tr w:rsidR="005458FA" w:rsidRPr="00A35C99" w14:paraId="31D3670C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53B2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95D4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A868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0.38 (-73.18, 13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4EB6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565</w:t>
            </w:r>
          </w:p>
        </w:tc>
      </w:tr>
      <w:tr w:rsidR="005458FA" w:rsidRPr="00A35C99" w14:paraId="62C8127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036A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BAFF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9909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45.7 (-54.98, 14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C449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374</w:t>
            </w:r>
          </w:p>
        </w:tc>
      </w:tr>
      <w:tr w:rsidR="005458FA" w:rsidRPr="00A35C99" w14:paraId="3F84E279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3E83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2E9A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73A1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37.82 (36.27, 23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C2E7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08</w:t>
            </w:r>
          </w:p>
        </w:tc>
      </w:tr>
      <w:tr w:rsidR="005458FA" w:rsidRPr="00A35C99" w14:paraId="2F58ECB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0B87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368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9B07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4.56 (-4.57, 19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1CCD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62</w:t>
            </w:r>
          </w:p>
        </w:tc>
      </w:tr>
      <w:tr w:rsidR="005458FA" w:rsidRPr="00A35C99" w14:paraId="26E4271B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24D6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D3C0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3476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55.71 (-45.41, 15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4B49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280</w:t>
            </w:r>
          </w:p>
        </w:tc>
      </w:tr>
      <w:tr w:rsidR="005458FA" w:rsidRPr="00A35C99" w14:paraId="5475F10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0CC1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08B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AAE5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.47 (-98.85, 10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F44C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977</w:t>
            </w:r>
          </w:p>
        </w:tc>
      </w:tr>
      <w:tr w:rsidR="005458FA" w:rsidRPr="00A35C99" w14:paraId="624E7D1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AF8D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7806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A505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79.66 (-19.62, 17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9F57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116</w:t>
            </w:r>
          </w:p>
        </w:tc>
      </w:tr>
      <w:tr w:rsidR="005458FA" w:rsidRPr="00A35C99" w14:paraId="07A9EA15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7C78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12B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9BFA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4.86 (-105.61, 9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8BF3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925</w:t>
            </w:r>
          </w:p>
        </w:tc>
      </w:tr>
      <w:tr w:rsidR="005458FA" w:rsidRPr="00A35C99" w14:paraId="738C5E7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E466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DC71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CE83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1.51 (-16.84, 19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7445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98</w:t>
            </w:r>
          </w:p>
        </w:tc>
      </w:tr>
      <w:tr w:rsidR="005458FA" w:rsidRPr="00A35C99" w14:paraId="2DA5F546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0979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50FB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87EC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szCs w:val="24"/>
                <w:lang w:eastAsia="en-IE"/>
              </w:rPr>
              <w:t>Refe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414C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5F200D58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513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ECE6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EA54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8.28 (22.12, 17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69E3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12</w:t>
            </w:r>
          </w:p>
        </w:tc>
      </w:tr>
      <w:tr w:rsidR="005458FA" w:rsidRPr="00A35C99" w14:paraId="513DBB92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C7AD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2877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375E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54.15 (-25.23, 13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FEB3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181</w:t>
            </w:r>
          </w:p>
        </w:tc>
      </w:tr>
      <w:tr w:rsidR="005458FA" w:rsidRPr="00A35C99" w14:paraId="4C2DB35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9FC3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DFD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344B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15.92 (-95.24, 6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09C5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694</w:t>
            </w:r>
          </w:p>
        </w:tc>
      </w:tr>
      <w:tr w:rsidR="005458FA" w:rsidRPr="00A35C99" w14:paraId="56878BD1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01B8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BAC6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09FB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82.31 (-0.72, 16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CA08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52</w:t>
            </w:r>
          </w:p>
        </w:tc>
      </w:tr>
      <w:tr w:rsidR="005458FA" w:rsidRPr="00A35C99" w14:paraId="6DE12787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B4E2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7016B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2C02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95.61 (13.15, 17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FCCD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23</w:t>
            </w:r>
          </w:p>
        </w:tc>
      </w:tr>
      <w:tr w:rsidR="005458FA" w:rsidRPr="00A35C99" w14:paraId="1B613344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44F9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0A0D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8FD5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65.58 (-22.66, 15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A2A3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145</w:t>
            </w:r>
          </w:p>
        </w:tc>
      </w:tr>
      <w:tr w:rsidR="005458FA" w:rsidRPr="00A35C99" w14:paraId="32F1DBC0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687A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1A0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C614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2.2 (-89.76, 8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BBF0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961</w:t>
            </w:r>
          </w:p>
        </w:tc>
      </w:tr>
      <w:tr w:rsidR="005458FA" w:rsidRPr="00A35C99" w14:paraId="7FBE92DD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2E5E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88EB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5EC3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89.67 (-3.55, 18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2BF1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060</w:t>
            </w:r>
          </w:p>
        </w:tc>
      </w:tr>
      <w:tr w:rsidR="005458FA" w:rsidRPr="00A35C99" w14:paraId="6BBCA72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3214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049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71E5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-48.01 (-139.05, 4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31E3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jc w:val="right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0.301</w:t>
            </w:r>
          </w:p>
        </w:tc>
      </w:tr>
      <w:tr w:rsidR="005458FA" w:rsidRPr="00A35C99" w14:paraId="5B2BC4A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881F" w14:textId="77777777" w:rsidR="005458FA" w:rsidRPr="00A35C99" w:rsidRDefault="005458FA" w:rsidP="00377F74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E334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28D7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183.96 (93.72, 27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AFF9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10ABA133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23919C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95D2D5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C601F5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321.14 (186.39, 455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45DFE9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  <w:tr w:rsidR="005458FA" w:rsidRPr="00A35C99" w14:paraId="010B259E" w14:textId="77777777" w:rsidTr="009E3C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3D3CE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Age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15B1A" w14:textId="77777777" w:rsidR="005458FA" w:rsidRPr="00A35C99" w:rsidRDefault="005458FA" w:rsidP="00377F74">
            <w:pPr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0E96A" w14:textId="77777777" w:rsidR="005458FA" w:rsidRPr="00A35C99" w:rsidRDefault="005458FA" w:rsidP="00377F74">
            <w:pPr>
              <w:tabs>
                <w:tab w:val="decimal" w:pos="414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2.00 (1.35, 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7295F" w14:textId="77777777" w:rsidR="005458FA" w:rsidRPr="00A35C99" w:rsidRDefault="005458FA" w:rsidP="00377F74">
            <w:pPr>
              <w:tabs>
                <w:tab w:val="decimal" w:pos="348"/>
              </w:tabs>
              <w:spacing w:before="0" w:after="0" w:line="276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Cs w:val="24"/>
                <w:lang w:eastAsia="en-IE"/>
              </w:rPr>
              <w:t>&lt;0.001</w:t>
            </w:r>
          </w:p>
        </w:tc>
      </w:tr>
    </w:tbl>
    <w:p w14:paraId="6D4E1B26" w14:textId="77777777" w:rsidR="005458FA" w:rsidRPr="00A35C99" w:rsidRDefault="005458FA" w:rsidP="00654E8F">
      <w:pPr>
        <w:spacing w:before="240"/>
        <w:sectPr w:rsidR="005458FA" w:rsidRPr="00A35C99" w:rsidSect="00A3065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95F0139" w14:textId="35F07610" w:rsidR="00AD531D" w:rsidRPr="00A35C99" w:rsidRDefault="005458FA" w:rsidP="00AD531D">
      <w:pPr>
        <w:pStyle w:val="Caption"/>
      </w:pPr>
      <w:r w:rsidRPr="00A35C99">
        <w:lastRenderedPageBreak/>
        <w:tab/>
      </w:r>
      <w:r w:rsidR="00377F74" w:rsidRPr="00A35C99">
        <w:t xml:space="preserve">Supplementary </w:t>
      </w:r>
      <w:r w:rsidR="00AD531D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9</w:t>
        </w:r>
      </w:fldSimple>
      <w:r w:rsidR="00AD531D" w:rsidRPr="00A35C99">
        <w:t xml:space="preserve">. </w:t>
      </w:r>
      <w:r w:rsidR="00AD531D" w:rsidRPr="00A35C99">
        <w:rPr>
          <w:b w:val="0"/>
          <w:bCs w:val="0"/>
        </w:rPr>
        <w:t>Sector biomass ('000 tonnes) by a) main herd type and b) herd subtype from 2011 to 2021.</w:t>
      </w:r>
    </w:p>
    <w:tbl>
      <w:tblPr>
        <w:tblW w:w="15020" w:type="dxa"/>
        <w:tblInd w:w="-717" w:type="dxa"/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531D" w:rsidRPr="00A35C99" w14:paraId="461CD93C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ECE96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Herd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8130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ED8C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EE69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2083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16D5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C49C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7D60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A0A6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DFF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DF28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D30F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D531D" w:rsidRPr="00A35C99" w14:paraId="22244A3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6BAA5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342B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2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2C96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35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588B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20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A26C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2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E5B6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7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5B10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21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60B6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9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0336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9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1C1A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5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FE4F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F866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93.1</w:t>
            </w:r>
          </w:p>
        </w:tc>
      </w:tr>
      <w:tr w:rsidR="00AD531D" w:rsidRPr="00A35C99" w14:paraId="55E6A04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817C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4EA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705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070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A68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B8A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95B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A72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892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590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E74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656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3</w:t>
            </w:r>
          </w:p>
        </w:tc>
      </w:tr>
      <w:tr w:rsidR="00AD531D" w:rsidRPr="00A35C99" w14:paraId="15FF1B9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42F9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FE0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6B5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CA7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195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091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226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9C1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B2D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C5B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B3D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6D8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5.2</w:t>
            </w:r>
          </w:p>
        </w:tc>
      </w:tr>
      <w:tr w:rsidR="00AD531D" w:rsidRPr="00A35C99" w14:paraId="1DD540A7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CB70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7D3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D9F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B64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F02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AECA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66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36E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B26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16B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C59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506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3.9</w:t>
            </w:r>
          </w:p>
        </w:tc>
      </w:tr>
      <w:tr w:rsidR="00AD531D" w:rsidRPr="00A35C99" w14:paraId="45B15157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0EFA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4B2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428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1EB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4A7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5D4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30C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CE61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D97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7CE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AAB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37E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8.7</w:t>
            </w:r>
          </w:p>
        </w:tc>
      </w:tr>
      <w:tr w:rsidR="00AD531D" w:rsidRPr="00A35C99" w14:paraId="0357B42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47E7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45D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B8D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26B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F1B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5B3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F1C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F38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375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FDE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B0A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B41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0</w:t>
            </w:r>
          </w:p>
        </w:tc>
      </w:tr>
      <w:tr w:rsidR="00AD531D" w:rsidRPr="00A35C99" w14:paraId="75994608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672E3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255F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7D27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07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2303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5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09A1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7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4B56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7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0281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54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E642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41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F52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5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BAF9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8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C117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11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5F0F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58.3</w:t>
            </w:r>
          </w:p>
        </w:tc>
      </w:tr>
      <w:tr w:rsidR="00AD531D" w:rsidRPr="00A35C99" w14:paraId="67753F39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A41C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47BB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235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332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8118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F78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CD1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CDC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4BD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782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A80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7E1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96.1</w:t>
            </w:r>
          </w:p>
        </w:tc>
      </w:tr>
      <w:tr w:rsidR="00AD531D" w:rsidRPr="00A35C99" w14:paraId="6337217B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76C1D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-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586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F07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E45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77F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F5D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607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B9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33B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EC3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DF2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B75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6.2</w:t>
            </w:r>
          </w:p>
        </w:tc>
      </w:tr>
      <w:tr w:rsidR="00AD531D" w:rsidRPr="00A35C99" w14:paraId="547B40F6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5C73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-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8FC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A3A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254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6A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732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358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4E1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9E3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D0B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E3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DBD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1</w:t>
            </w:r>
          </w:p>
        </w:tc>
      </w:tr>
      <w:tr w:rsidR="00AD531D" w:rsidRPr="00A35C99" w14:paraId="70E043EA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FB41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B6F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1C9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62A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BC1C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440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D4C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D4A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BB0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625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CF0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7D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7.9</w:t>
            </w:r>
          </w:p>
        </w:tc>
      </w:tr>
      <w:tr w:rsidR="00AD531D" w:rsidRPr="00A35C99" w14:paraId="11F0671D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A66C9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613B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0615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380C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5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120C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336C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8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94AE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5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A8A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7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8FE7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2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7604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5EC2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12B8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0.8</w:t>
            </w:r>
          </w:p>
        </w:tc>
      </w:tr>
      <w:tr w:rsidR="00AD531D" w:rsidRPr="00A35C99" w14:paraId="5D557085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0816D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20DC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7B4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272D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C9D7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0AAC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46D0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6C1F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BEB3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B3F3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5536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CC31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0.2</w:t>
            </w:r>
          </w:p>
        </w:tc>
      </w:tr>
      <w:tr w:rsidR="00AD531D" w:rsidRPr="00A35C99" w14:paraId="7220B583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A815F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1F84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F4CD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35D5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FF9B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CB7A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F56E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54A0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51F3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A8D4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B3EB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14BA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1.4</w:t>
            </w:r>
          </w:p>
        </w:tc>
      </w:tr>
      <w:tr w:rsidR="00AD531D" w:rsidRPr="00A35C99" w14:paraId="2AD0809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4CFC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5D0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9F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766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3CF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C17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E85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093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074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2FB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7D0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D8F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0</w:t>
            </w:r>
          </w:p>
        </w:tc>
      </w:tr>
      <w:tr w:rsidR="00AD531D" w:rsidRPr="00A35C99" w14:paraId="2FB6DAD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AF93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582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50B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7A8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74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6BC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CC2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52D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490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C25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840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0DA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3</w:t>
            </w:r>
          </w:p>
        </w:tc>
      </w:tr>
      <w:tr w:rsidR="00AD531D" w:rsidRPr="00A35C99" w14:paraId="7C3D913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4B09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5A3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771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DDB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657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5CD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C9C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7BB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B33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FCE8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E0B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C35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7</w:t>
            </w:r>
          </w:p>
        </w:tc>
      </w:tr>
      <w:tr w:rsidR="00AD531D" w:rsidRPr="00A35C99" w14:paraId="156AC5D6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C670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A09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810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367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91A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A6E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D3F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767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3F0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AA1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FC5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1E8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5</w:t>
            </w:r>
          </w:p>
        </w:tc>
      </w:tr>
      <w:tr w:rsidR="00AD531D" w:rsidRPr="00A35C99" w14:paraId="28B4BC8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5D69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679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4C5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BE2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FFDD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9FDD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D02B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205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498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383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5D5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0CF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.0</w:t>
            </w:r>
          </w:p>
        </w:tc>
      </w:tr>
      <w:tr w:rsidR="00AD531D" w:rsidRPr="00A35C99" w14:paraId="350B9904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0DF8E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D2EF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0890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5F21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6263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3FB1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3B02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91D4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63D6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FAE1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61E8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E75D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1</w:t>
            </w:r>
          </w:p>
        </w:tc>
      </w:tr>
      <w:tr w:rsidR="00AD531D" w:rsidRPr="00A35C99" w14:paraId="38C52F6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9F51D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D180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F8AC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AC9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3E27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3CE6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1A00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5143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6775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D6F9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EE10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B95F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1</w:t>
            </w:r>
          </w:p>
        </w:tc>
      </w:tr>
      <w:tr w:rsidR="00AD531D" w:rsidRPr="00A35C99" w14:paraId="4A9AE31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92463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5E83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,9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A88B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19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C466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,89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68AE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06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CA34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04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1AED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20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C83B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21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5934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24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0643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25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2304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28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15D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3,317.1</w:t>
            </w:r>
          </w:p>
        </w:tc>
      </w:tr>
    </w:tbl>
    <w:p w14:paraId="3305F6AE" w14:textId="77777777" w:rsidR="00AD531D" w:rsidRPr="00A35C99" w:rsidRDefault="00AD531D" w:rsidP="00AD531D"/>
    <w:p w14:paraId="06D537CC" w14:textId="77777777" w:rsidR="00AD531D" w:rsidRPr="00A35C99" w:rsidRDefault="00AD531D" w:rsidP="00AD531D">
      <w:r w:rsidRPr="00A35C99">
        <w:br w:type="page"/>
      </w:r>
    </w:p>
    <w:p w14:paraId="3CCA44A2" w14:textId="5159FE1D" w:rsidR="00AD531D" w:rsidRPr="00A35C99" w:rsidRDefault="00377F74" w:rsidP="00AD531D">
      <w:pPr>
        <w:pStyle w:val="Caption"/>
      </w:pPr>
      <w:r w:rsidRPr="00A35C99">
        <w:lastRenderedPageBreak/>
        <w:t xml:space="preserve">Supplementary </w:t>
      </w:r>
      <w:r w:rsidR="00AD531D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10</w:t>
        </w:r>
      </w:fldSimple>
      <w:r w:rsidR="00AD531D" w:rsidRPr="00A35C99">
        <w:t xml:space="preserve">. </w:t>
      </w:r>
      <w:r w:rsidR="00AD531D" w:rsidRPr="00A35C99">
        <w:rPr>
          <w:b w:val="0"/>
          <w:bCs w:val="0"/>
        </w:rPr>
        <w:t>Sector stock value (€ Million) by a) main herd type and b) herd subtype from 2011 to 2021, adjusted for inflation (Base December 2011=100</w:t>
      </w:r>
      <w:r w:rsidR="00AD531D" w:rsidRPr="0026551B">
        <w:rPr>
          <w:b w:val="0"/>
          <w:bCs w:val="0"/>
        </w:rPr>
        <w:t xml:space="preserve">) </w:t>
      </w:r>
      <w:r w:rsidR="0026551B">
        <w:rPr>
          <w:b w:val="0"/>
          <w:bCs w:val="0"/>
        </w:rPr>
        <w:t>(2</w:t>
      </w:r>
      <w:r w:rsidR="00044602">
        <w:rPr>
          <w:b w:val="0"/>
          <w:bCs w:val="0"/>
        </w:rPr>
        <w:t>3</w:t>
      </w:r>
      <w:r w:rsidR="0026551B">
        <w:rPr>
          <w:b w:val="0"/>
          <w:bCs w:val="0"/>
        </w:rPr>
        <w:t>).</w:t>
      </w:r>
      <w:r w:rsidR="00AD531D" w:rsidRPr="00A35C99">
        <w:t xml:space="preserve"> </w:t>
      </w:r>
    </w:p>
    <w:tbl>
      <w:tblPr>
        <w:tblW w:w="15020" w:type="dxa"/>
        <w:tblInd w:w="-724" w:type="dxa"/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531D" w:rsidRPr="00A35C99" w14:paraId="24D20A68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7C52E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Herd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456B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0997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CD11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E04E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E9F2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D87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005E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E80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4C51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8D3C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222E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D531D" w:rsidRPr="00A35C99" w14:paraId="75B2AFE3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5EF74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00D6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9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F279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,18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DEF3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69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00A3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7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5DBF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79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38A3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5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A156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60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3FDD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7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CF5E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4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22A2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1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823D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795.7</w:t>
            </w:r>
          </w:p>
        </w:tc>
      </w:tr>
      <w:tr w:rsidR="00AD531D" w:rsidRPr="00A35C99" w14:paraId="003040E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82AF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 Herd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711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EF9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7B0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AF3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9BE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DF9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011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C48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2BD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43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33B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4.2</w:t>
            </w:r>
          </w:p>
        </w:tc>
      </w:tr>
      <w:tr w:rsidR="00AD531D" w:rsidRPr="00A35C99" w14:paraId="0393F27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C6D1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252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409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425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E64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3A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002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F1C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FA5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CB7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C21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C93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8.6</w:t>
            </w:r>
          </w:p>
        </w:tc>
      </w:tr>
      <w:tr w:rsidR="00AD531D" w:rsidRPr="00A35C99" w14:paraId="33B5CD9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A540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7E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0DC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3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D53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D98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DB0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8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749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6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1D7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898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5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6FA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7C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F05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30.1</w:t>
            </w:r>
          </w:p>
        </w:tc>
      </w:tr>
      <w:tr w:rsidR="00AD531D" w:rsidRPr="00A35C99" w14:paraId="2273D41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0CD7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73C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E48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CD5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E12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0E0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D8B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F0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904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1DD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9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00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8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379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46.7</w:t>
            </w:r>
          </w:p>
        </w:tc>
      </w:tr>
      <w:tr w:rsidR="00AD531D" w:rsidRPr="00A35C99" w14:paraId="017D2A83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B64B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297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D2B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5C1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F11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559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553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9EA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5D8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594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43C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DF3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6.1</w:t>
            </w:r>
          </w:p>
        </w:tc>
      </w:tr>
      <w:tr w:rsidR="00AD531D" w:rsidRPr="00A35C99" w14:paraId="7B58B8E4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4A707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87D4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93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BDC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51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2FE5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13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3F59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18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1A59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48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A050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354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04E8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41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0D76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42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5304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439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A497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,62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2530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,164.6</w:t>
            </w:r>
          </w:p>
        </w:tc>
      </w:tr>
      <w:tr w:rsidR="00AD531D" w:rsidRPr="00A35C99" w14:paraId="114751D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F240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 Her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38A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7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0E8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4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C73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9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DDC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EFB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4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02B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3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85A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3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8F5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3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F7F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4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450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5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010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922.4</w:t>
            </w:r>
          </w:p>
        </w:tc>
      </w:tr>
      <w:tr w:rsidR="00AD531D" w:rsidRPr="00A35C99" w14:paraId="61A0148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7938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3F5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0ED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51F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1E4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9B0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09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13C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0EF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B5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857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059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8.8</w:t>
            </w:r>
          </w:p>
        </w:tc>
      </w:tr>
      <w:tr w:rsidR="00AD531D" w:rsidRPr="00A35C99" w14:paraId="606B1789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1C85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F61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30D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897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65A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9AF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29A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C4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869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B88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BE7F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B44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2.0</w:t>
            </w:r>
          </w:p>
        </w:tc>
      </w:tr>
      <w:tr w:rsidR="00AD531D" w:rsidRPr="00A35C99" w14:paraId="5BB537B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BEA3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Herd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1AD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FA6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401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C50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2FE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77A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072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3F1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9DB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1E0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1D5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1.3</w:t>
            </w:r>
          </w:p>
        </w:tc>
      </w:tr>
      <w:tr w:rsidR="00AD531D" w:rsidRPr="00A35C99" w14:paraId="0DBDCE38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67E22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1C05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1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D536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2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46E6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4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D42A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3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3190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8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2D30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3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726C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37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6D18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4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19F0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039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DDD9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9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A460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,157.1</w:t>
            </w:r>
          </w:p>
        </w:tc>
      </w:tr>
      <w:tr w:rsidR="00AD531D" w:rsidRPr="00A35C99" w14:paraId="4EF8482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CF2FD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2BA0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7DB3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18EB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C019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660F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2AC6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D195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1758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7410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629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0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ED39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97.0</w:t>
            </w:r>
          </w:p>
        </w:tc>
      </w:tr>
      <w:tr w:rsidR="00AD531D" w:rsidRPr="00A35C99" w14:paraId="065C8B13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418FE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F9D8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BAC1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6034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9F1C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E01F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D446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70DB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5486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81A4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59EE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D5D2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2.9</w:t>
            </w:r>
          </w:p>
        </w:tc>
      </w:tr>
      <w:tr w:rsidR="00AD531D" w:rsidRPr="00A35C99" w14:paraId="4FBC00FE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17D1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847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C2E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3E2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472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1C4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8E5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2C9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C6D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11F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BFA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D60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4</w:t>
            </w:r>
          </w:p>
        </w:tc>
      </w:tr>
      <w:tr w:rsidR="00AD531D" w:rsidRPr="00A35C99" w14:paraId="1BD59FB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F56C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38A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3C3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A4B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6DE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0EB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5DD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BEA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DE9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289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AA8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16A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1.9</w:t>
            </w:r>
          </w:p>
        </w:tc>
      </w:tr>
      <w:tr w:rsidR="00AD531D" w:rsidRPr="00A35C99" w14:paraId="19E4DA0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1F45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9A9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9A4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257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D1A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B1C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35C1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D6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E41E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1D7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BAB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D49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0.8</w:t>
            </w:r>
          </w:p>
        </w:tc>
      </w:tr>
      <w:tr w:rsidR="00AD531D" w:rsidRPr="00A35C99" w14:paraId="46415C07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2097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44F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277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16D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ED5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845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A2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DDA7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04C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B14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6F8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17C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5.6</w:t>
            </w:r>
          </w:p>
        </w:tc>
      </w:tr>
      <w:tr w:rsidR="00AD531D" w:rsidRPr="00A35C99" w14:paraId="036C98CD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427F" w14:textId="77777777" w:rsidR="00AD531D" w:rsidRPr="00A35C99" w:rsidRDefault="00AD531D" w:rsidP="00684DE6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E6B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E50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FC8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A47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C99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931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F9B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F6E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69B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65B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8A5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9.2</w:t>
            </w:r>
          </w:p>
        </w:tc>
      </w:tr>
      <w:tr w:rsidR="00AD531D" w:rsidRPr="00A35C99" w14:paraId="4AA70491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EB3AE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017C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D8AB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F11E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989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D135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B1B6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7773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469C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B662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B35CC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931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5</w:t>
            </w:r>
          </w:p>
        </w:tc>
      </w:tr>
      <w:tr w:rsidR="00AD531D" w:rsidRPr="00A35C99" w14:paraId="710C9F23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70A64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65E65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007C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75B3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4745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0305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BEB79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567B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77F9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7781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7AE5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886EB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7</w:t>
            </w:r>
          </w:p>
        </w:tc>
      </w:tr>
      <w:tr w:rsidR="00AD531D" w:rsidRPr="00A35C99" w14:paraId="59C222D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203A5" w14:textId="77777777" w:rsidR="00AD531D" w:rsidRPr="00A35C99" w:rsidRDefault="00AD531D" w:rsidP="00684D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28338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6,3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0D09D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85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FE5A2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6,77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96673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6,73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C0126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54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4F18F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05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3E43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3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7406A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36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EF6F4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19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4BD5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7,49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F9BA0" w14:textId="77777777" w:rsidR="00AD531D" w:rsidRPr="00A35C99" w:rsidRDefault="00AD531D" w:rsidP="00684D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8,792.3</w:t>
            </w:r>
          </w:p>
        </w:tc>
      </w:tr>
    </w:tbl>
    <w:p w14:paraId="07BE6FAA" w14:textId="77777777" w:rsidR="00AD531D" w:rsidRPr="00A35C99" w:rsidRDefault="00AD531D" w:rsidP="00AD531D"/>
    <w:p w14:paraId="2FCE8807" w14:textId="77777777" w:rsidR="00AD531D" w:rsidRPr="00A35C99" w:rsidRDefault="00AD531D" w:rsidP="00AD531D">
      <w:r w:rsidRPr="00A35C99">
        <w:br w:type="page"/>
      </w:r>
    </w:p>
    <w:p w14:paraId="21454205" w14:textId="777023EB" w:rsidR="00AD531D" w:rsidRPr="00A35C99" w:rsidRDefault="00377F74" w:rsidP="00AD531D">
      <w:pPr>
        <w:pStyle w:val="Caption"/>
      </w:pPr>
      <w:r w:rsidRPr="00A35C99">
        <w:lastRenderedPageBreak/>
        <w:t xml:space="preserve">Supplementary </w:t>
      </w:r>
      <w:r w:rsidR="00AD531D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11</w:t>
        </w:r>
      </w:fldSimple>
      <w:r w:rsidR="00AD531D" w:rsidRPr="00A35C99">
        <w:t xml:space="preserve">. </w:t>
      </w:r>
      <w:r w:rsidR="00AD531D" w:rsidRPr="00A35C99">
        <w:rPr>
          <w:b w:val="0"/>
          <w:bCs w:val="0"/>
        </w:rPr>
        <w:t>Average herd biomass ('000 kg) by a) main herd type and b) herd subtype from 2011 to 2021.</w:t>
      </w:r>
    </w:p>
    <w:tbl>
      <w:tblPr>
        <w:tblW w:w="15020" w:type="dxa"/>
        <w:tblInd w:w="-718" w:type="dxa"/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531D" w:rsidRPr="00A35C99" w14:paraId="6A9971EE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28C9C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Herd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931D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AA20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7EA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B3E0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7E03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1B55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67AC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1431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6B90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5BAF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2FCD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D531D" w:rsidRPr="00A35C99" w14:paraId="1FB4E91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4A469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407A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6F57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31DD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B70A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DAA7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0302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41B1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1044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EAC8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CA2F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57A6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1</w:t>
            </w:r>
          </w:p>
        </w:tc>
      </w:tr>
      <w:tr w:rsidR="00AD531D" w:rsidRPr="00A35C99" w14:paraId="3DB4CDF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782F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8DB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D1C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E9F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137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329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D40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AC09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B1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C42F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E70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F31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8</w:t>
            </w:r>
          </w:p>
        </w:tc>
      </w:tr>
      <w:tr w:rsidR="00AD531D" w:rsidRPr="00A35C99" w14:paraId="120B3F89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0B38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58E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95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555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108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719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D0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EAF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A0C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082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A48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A46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0</w:t>
            </w:r>
          </w:p>
        </w:tc>
      </w:tr>
      <w:tr w:rsidR="00AD531D" w:rsidRPr="00A35C99" w14:paraId="339AF19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2EE1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4BD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AA31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97D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1D0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3E9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CE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0E8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395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92B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82D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944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7</w:t>
            </w:r>
          </w:p>
        </w:tc>
      </w:tr>
      <w:tr w:rsidR="00AD531D" w:rsidRPr="00A35C99" w14:paraId="4CF0B10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05DD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E65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AFD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685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58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7BB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952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689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FD0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56D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CA8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750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2</w:t>
            </w:r>
          </w:p>
        </w:tc>
      </w:tr>
      <w:tr w:rsidR="00AD531D" w:rsidRPr="00A35C99" w14:paraId="3BA4A6D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670D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48F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42F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739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807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C8D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C79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992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E26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771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445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4E3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3</w:t>
            </w:r>
          </w:p>
        </w:tc>
      </w:tr>
      <w:tr w:rsidR="00AD531D" w:rsidRPr="00A35C99" w14:paraId="69C72BE4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03A74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F332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A562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8011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EB0E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5C7A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2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9A99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CB23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ED5E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4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1EA6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A03D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28FE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.9</w:t>
            </w:r>
          </w:p>
        </w:tc>
      </w:tr>
      <w:tr w:rsidR="00AD531D" w:rsidRPr="00A35C99" w14:paraId="79042C0F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B2A8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18EE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074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4AE7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FC1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539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E12D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780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828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865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D261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6D6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.6</w:t>
            </w:r>
          </w:p>
        </w:tc>
      </w:tr>
      <w:tr w:rsidR="00AD531D" w:rsidRPr="00A35C99" w14:paraId="261E722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3044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-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5B1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AE7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BA8F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A32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FBB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C5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AC8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BF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097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382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58E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3.0</w:t>
            </w:r>
          </w:p>
        </w:tc>
      </w:tr>
      <w:tr w:rsidR="00AD531D" w:rsidRPr="00A35C99" w14:paraId="114B482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0CEA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-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5E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7C0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DA0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35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C75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B59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33C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612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619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C56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27C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7</w:t>
            </w:r>
          </w:p>
        </w:tc>
      </w:tr>
      <w:tr w:rsidR="00AD531D" w:rsidRPr="00A35C99" w14:paraId="55978BDA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7BDB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390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A64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C39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455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C6C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401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B77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7AF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3A9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78C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E2F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8.4</w:t>
            </w:r>
          </w:p>
        </w:tc>
      </w:tr>
      <w:tr w:rsidR="00AD531D" w:rsidRPr="00A35C99" w14:paraId="696592DC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D0DC7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64E2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022B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1122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1970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B472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6513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6192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F97C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F7AE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9B05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E4EE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0</w:t>
            </w:r>
          </w:p>
        </w:tc>
      </w:tr>
      <w:tr w:rsidR="00AD531D" w:rsidRPr="00A35C99" w14:paraId="1688509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002CC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8362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1911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7F80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1C6F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B60C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B905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E788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3DCF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FDEF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9ACA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082D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7.9</w:t>
            </w:r>
          </w:p>
        </w:tc>
      </w:tr>
      <w:tr w:rsidR="00AD531D" w:rsidRPr="00A35C99" w14:paraId="1BA1E58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88C92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57D1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D33E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CD62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0305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A7C5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0616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4AF4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576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6F86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3952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DD2E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0</w:t>
            </w:r>
          </w:p>
        </w:tc>
      </w:tr>
      <w:tr w:rsidR="00AD531D" w:rsidRPr="00A35C99" w14:paraId="13CBBD3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F498E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9A6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89F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831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431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216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2D0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290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110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61E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E0B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A7B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7</w:t>
            </w:r>
          </w:p>
        </w:tc>
      </w:tr>
      <w:tr w:rsidR="00AD531D" w:rsidRPr="00A35C99" w14:paraId="4F212C1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2892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10C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279E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73C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9A3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076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931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104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763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E55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E76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98D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.6</w:t>
            </w:r>
          </w:p>
        </w:tc>
      </w:tr>
      <w:tr w:rsidR="00AD531D" w:rsidRPr="00A35C99" w14:paraId="2392B169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67F7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410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87C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8A8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11F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F53A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F69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EEE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F62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EEA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C7F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871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.9</w:t>
            </w:r>
          </w:p>
        </w:tc>
      </w:tr>
      <w:tr w:rsidR="00AD531D" w:rsidRPr="00A35C99" w14:paraId="600F1984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CF21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F17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33B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84C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11A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E61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09E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8F7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447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1FB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759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28B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5</w:t>
            </w:r>
          </w:p>
        </w:tc>
      </w:tr>
      <w:tr w:rsidR="00AD531D" w:rsidRPr="00A35C99" w14:paraId="5FA9E99E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C986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FB1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59E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B84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89A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998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78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AFD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6B8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CCA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E0A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890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1</w:t>
            </w:r>
          </w:p>
        </w:tc>
      </w:tr>
      <w:tr w:rsidR="00AD531D" w:rsidRPr="00A35C99" w14:paraId="1484F9F9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42EB7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0CD9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AF8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F177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4BAA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556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AAF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3EBD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CB99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9905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2CD9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6FDD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0</w:t>
            </w:r>
          </w:p>
        </w:tc>
      </w:tr>
      <w:tr w:rsidR="00AD531D" w:rsidRPr="00A35C99" w14:paraId="4A21B618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68944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CDE4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91FB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19C8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F792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6D1C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9F97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3F29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F6D9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B34A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F067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8C8F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.7</w:t>
            </w:r>
          </w:p>
        </w:tc>
      </w:tr>
    </w:tbl>
    <w:p w14:paraId="09ED9B31" w14:textId="77777777" w:rsidR="00377F74" w:rsidRPr="00A35C99" w:rsidRDefault="00377F74" w:rsidP="00AD531D">
      <w:pPr>
        <w:pStyle w:val="Caption"/>
      </w:pPr>
    </w:p>
    <w:p w14:paraId="44A6627E" w14:textId="77777777" w:rsidR="00377F74" w:rsidRPr="00A35C99" w:rsidRDefault="00377F7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A35C99">
        <w:br w:type="page"/>
      </w:r>
    </w:p>
    <w:p w14:paraId="041A65FF" w14:textId="484A4B07" w:rsidR="00AD531D" w:rsidRPr="00A35C99" w:rsidRDefault="00377F74" w:rsidP="00AD531D">
      <w:pPr>
        <w:pStyle w:val="Caption"/>
      </w:pPr>
      <w:r w:rsidRPr="00A35C99">
        <w:lastRenderedPageBreak/>
        <w:t xml:space="preserve">Supplementary </w:t>
      </w:r>
      <w:r w:rsidR="00AD531D" w:rsidRPr="00A35C99">
        <w:t xml:space="preserve">Table </w:t>
      </w:r>
      <w:r w:rsidR="00662C5C">
        <w:t>S</w:t>
      </w:r>
      <w:fldSimple w:instr=" SEQ Table \* ARABIC ">
        <w:r w:rsidR="00EC1FE5">
          <w:rPr>
            <w:noProof/>
          </w:rPr>
          <w:t>12</w:t>
        </w:r>
      </w:fldSimple>
      <w:r w:rsidR="00AD531D" w:rsidRPr="00A35C99">
        <w:t xml:space="preserve">. </w:t>
      </w:r>
      <w:r w:rsidR="00AD531D" w:rsidRPr="00A35C99">
        <w:rPr>
          <w:b w:val="0"/>
          <w:bCs w:val="0"/>
        </w:rPr>
        <w:t xml:space="preserve">Average herd stock value (€ '000) by a) main herd type and b) herd subtype from 2011 to 2021, adjusted for inflation (Base December 2011=100) </w:t>
      </w:r>
      <w:r w:rsidR="0026551B">
        <w:rPr>
          <w:b w:val="0"/>
          <w:bCs w:val="0"/>
        </w:rPr>
        <w:t>(2</w:t>
      </w:r>
      <w:r w:rsidR="00044602">
        <w:rPr>
          <w:b w:val="0"/>
          <w:bCs w:val="0"/>
        </w:rPr>
        <w:t>3</w:t>
      </w:r>
      <w:r w:rsidR="0026551B">
        <w:rPr>
          <w:b w:val="0"/>
          <w:bCs w:val="0"/>
        </w:rPr>
        <w:t>).</w:t>
      </w:r>
    </w:p>
    <w:tbl>
      <w:tblPr>
        <w:tblW w:w="15020" w:type="dxa"/>
        <w:tblInd w:w="-718" w:type="dxa"/>
        <w:tblLook w:val="04A0" w:firstRow="1" w:lastRow="0" w:firstColumn="1" w:lastColumn="0" w:noHBand="0" w:noVBand="1"/>
      </w:tblPr>
      <w:tblGrid>
        <w:gridCol w:w="4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531D" w:rsidRPr="00A35C99" w14:paraId="4466FBB3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79426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Herd Clas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B253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047C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FC84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45F0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F8C8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FEFB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C07F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94E7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4019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F1B2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1CB0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2021</w:t>
            </w:r>
          </w:p>
        </w:tc>
      </w:tr>
      <w:tr w:rsidR="00AD531D" w:rsidRPr="00A35C99" w14:paraId="1DE9A24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2DD4A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Beef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042D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1F01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4EAC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01CF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380C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F23D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F8E2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D693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9AD1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2CE0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5FD7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.4</w:t>
            </w:r>
          </w:p>
        </w:tc>
      </w:tr>
      <w:tr w:rsidR="00AD531D" w:rsidRPr="00A35C99" w14:paraId="7AD9B2B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EC8E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Pedigree Herd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C27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0EC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2CC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85C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B37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322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CC1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A5D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13A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ACA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601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7.3</w:t>
            </w:r>
          </w:p>
        </w:tc>
      </w:tr>
      <w:tr w:rsidR="00AD531D" w:rsidRPr="00A35C99" w14:paraId="31859D1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03D9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Beef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63B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383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A7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B74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AB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7BB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20F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CAF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761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37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60E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5.6</w:t>
            </w:r>
          </w:p>
        </w:tc>
      </w:tr>
      <w:tr w:rsidR="00AD531D" w:rsidRPr="00A35C99" w14:paraId="5CE6844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6785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Weanling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4B0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4E1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FF22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3FD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297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ABEE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8CA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99A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CEF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CD6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471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2.5</w:t>
            </w:r>
          </w:p>
        </w:tc>
      </w:tr>
      <w:tr w:rsidR="00AD531D" w:rsidRPr="00A35C99" w14:paraId="44733BF7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C872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898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61F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99F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82A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672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349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F8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CB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DFD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870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0E8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4.9</w:t>
            </w:r>
          </w:p>
        </w:tc>
      </w:tr>
      <w:tr w:rsidR="00AD531D" w:rsidRPr="00A35C99" w14:paraId="73D6409A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544A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Beef Suckling to Youngstock non-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616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104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B0F5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36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FB8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726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167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917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8CC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823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625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3.5</w:t>
            </w:r>
          </w:p>
        </w:tc>
      </w:tr>
      <w:tr w:rsidR="00AD531D" w:rsidRPr="00A35C99" w14:paraId="7610C567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93918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Dairy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0565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5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C19F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E2AC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5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CA1F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E29B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4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3390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5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FC2F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68BF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5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54D1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B3F9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5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2CA8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3.8</w:t>
            </w:r>
          </w:p>
        </w:tc>
      </w:tr>
      <w:tr w:rsidR="00AD531D" w:rsidRPr="00A35C99" w14:paraId="3872DF9F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063D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andard Dairy Her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3BE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325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A9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EC7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E52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F08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B7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BD4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6A7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0B4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D89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0.1</w:t>
            </w:r>
          </w:p>
        </w:tc>
      </w:tr>
      <w:tr w:rsidR="00AD531D" w:rsidRPr="00A35C99" w14:paraId="01F6B1B1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9AE0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3B1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F37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23C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79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807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8E4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ECB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22A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E3D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948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EEF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62.7</w:t>
            </w:r>
          </w:p>
        </w:tc>
      </w:tr>
      <w:tr w:rsidR="00AD531D" w:rsidRPr="00A35C99" w14:paraId="4EA6AE57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811E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Non Rearing Dairy - No Contract Rearing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4BB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266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966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152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7A2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E7F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82C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795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B3E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9E3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CDB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6.2</w:t>
            </w:r>
          </w:p>
        </w:tc>
      </w:tr>
      <w:tr w:rsidR="00AD531D" w:rsidRPr="00A35C99" w14:paraId="585233A2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21FC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Dairy Herd Rearing Male Calv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AD5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6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D8E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820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BAC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50A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703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5A4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382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2E8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EB4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23C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5.1</w:t>
            </w:r>
          </w:p>
        </w:tc>
      </w:tr>
      <w:tr w:rsidR="00AD531D" w:rsidRPr="00A35C99" w14:paraId="5B72DF46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3BCDB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Fatten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10E6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24E0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8166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FEED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6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A994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4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622B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E80A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952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1FF8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3E79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9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8124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1.0</w:t>
            </w:r>
          </w:p>
        </w:tc>
      </w:tr>
      <w:tr w:rsidR="00AD531D" w:rsidRPr="00A35C99" w14:paraId="01EB39D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C6F52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Mixed Production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7966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1995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3EFE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82AB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BA39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FD46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3C67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1494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5DDC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AB83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B1A4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9.0</w:t>
            </w:r>
          </w:p>
        </w:tc>
      </w:tr>
      <w:tr w:rsidR="00AD531D" w:rsidRPr="00A35C99" w14:paraId="397DD096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76545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Store/Rearing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4E95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7B82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036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ED03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66C2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0DBE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119C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7314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B256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780E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890F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6</w:t>
            </w:r>
          </w:p>
        </w:tc>
      </w:tr>
      <w:tr w:rsidR="00AD531D" w:rsidRPr="00A35C99" w14:paraId="2A15D4CC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CC35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Rearing Dairy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CC3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63D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37F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066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5B9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9869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428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B9B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9EF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0CE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CE3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83.9</w:t>
            </w:r>
          </w:p>
        </w:tc>
      </w:tr>
      <w:tr w:rsidR="00AD531D" w:rsidRPr="00A35C99" w14:paraId="4F84CAA9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4E28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Fe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294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4CF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F7E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0DA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2E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E16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94E4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C75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5C1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E81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1B4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4</w:t>
            </w:r>
          </w:p>
        </w:tc>
      </w:tr>
      <w:tr w:rsidR="00AD531D" w:rsidRPr="00A35C99" w14:paraId="2ED6743D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9B00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0E2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3FD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179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779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A7D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9D5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7E4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676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4B9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947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39C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5.8</w:t>
            </w:r>
          </w:p>
        </w:tc>
      </w:tr>
      <w:tr w:rsidR="00AD531D" w:rsidRPr="00A35C99" w14:paraId="7E18073F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260B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Beef Mixed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64B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94F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D08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7E9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8BF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E29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714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9F8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106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E30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CE6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5.1</w:t>
            </w:r>
          </w:p>
        </w:tc>
      </w:tr>
      <w:tr w:rsidR="00AD531D" w:rsidRPr="00A35C99" w14:paraId="5CC6D550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FBF0" w14:textId="77777777" w:rsidR="00AD531D" w:rsidRPr="00A35C99" w:rsidRDefault="00AD531D" w:rsidP="00377F74">
            <w:pPr>
              <w:spacing w:before="0" w:after="0"/>
              <w:ind w:firstLineChars="100" w:firstLine="220"/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i/>
                <w:iCs/>
                <w:color w:val="000000"/>
                <w:sz w:val="22"/>
                <w:lang w:eastAsia="en-IE"/>
              </w:rPr>
              <w:t>Store - Dairy Males</w:t>
            </w:r>
            <w:r w:rsidRPr="00A35C99">
              <w:rPr>
                <w:rFonts w:ascii="Calibri" w:eastAsia="Times New Roman" w:hAnsi="Calibri" w:cs="Calibri"/>
                <w:color w:val="000000"/>
                <w:sz w:val="22"/>
                <w:lang w:eastAsia="en-IE"/>
              </w:rPr>
              <w:t>ᵇ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105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8219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C96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69D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DC0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F07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9D8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585E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B0DA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85A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4A4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0.1</w:t>
            </w:r>
          </w:p>
        </w:tc>
      </w:tr>
      <w:tr w:rsidR="00AD531D" w:rsidRPr="00A35C99" w14:paraId="7A9E9F90" w14:textId="77777777" w:rsidTr="00684DE6">
        <w:trPr>
          <w:trHeight w:val="30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24A42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Trader (Dealer)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7AAE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4537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28CCA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3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000B1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8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761EF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513A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49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F8AA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780F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C2C9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7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7B663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51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CAE7C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75.4</w:t>
            </w:r>
          </w:p>
        </w:tc>
      </w:tr>
      <w:tr w:rsidR="00AD531D" w:rsidRPr="00A35C99" w14:paraId="4C882365" w14:textId="77777777" w:rsidTr="00684DE6">
        <w:trPr>
          <w:trHeight w:val="30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C5352" w14:textId="77777777" w:rsidR="00AD531D" w:rsidRPr="00A35C99" w:rsidRDefault="00AD531D" w:rsidP="00377F7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b/>
                <w:bCs/>
                <w:color w:val="000000"/>
                <w:sz w:val="22"/>
                <w:lang w:eastAsia="en-IE"/>
              </w:rPr>
              <w:t>Unclassified</w:t>
            </w:r>
            <w:r w:rsidRPr="00A35C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IE"/>
              </w:rPr>
              <w:t>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53BF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96D8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AEFB6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B110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81ED0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30E65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C03D8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C566D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C6F3B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43042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C1757" w14:textId="77777777" w:rsidR="00AD531D" w:rsidRPr="00A35C99" w:rsidRDefault="00AD531D" w:rsidP="00377F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IE"/>
              </w:rPr>
            </w:pPr>
            <w:r w:rsidRPr="00A35C99">
              <w:rPr>
                <w:rFonts w:eastAsia="Times New Roman" w:cs="Times New Roman"/>
                <w:color w:val="000000"/>
                <w:sz w:val="22"/>
                <w:lang w:eastAsia="en-IE"/>
              </w:rPr>
              <w:t>15.4</w:t>
            </w:r>
          </w:p>
        </w:tc>
      </w:tr>
    </w:tbl>
    <w:p w14:paraId="07871E27" w14:textId="77777777" w:rsidR="00684DE6" w:rsidRPr="00A35C99" w:rsidRDefault="00684DE6" w:rsidP="00684DE6">
      <w:pPr>
        <w:tabs>
          <w:tab w:val="left" w:pos="1320"/>
        </w:tabs>
      </w:pPr>
    </w:p>
    <w:p w14:paraId="19D9FE61" w14:textId="7A0C7E58" w:rsidR="00AD531D" w:rsidRDefault="00AD531D" w:rsidP="00684DE6">
      <w:pPr>
        <w:tabs>
          <w:tab w:val="left" w:pos="1320"/>
        </w:tabs>
      </w:pPr>
    </w:p>
    <w:sectPr w:rsidR="00AD531D" w:rsidSect="00A3065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30915" w14:textId="77777777" w:rsidR="00183532" w:rsidRPr="00A35C99" w:rsidRDefault="00183532" w:rsidP="00117666">
      <w:pPr>
        <w:spacing w:after="0"/>
      </w:pPr>
      <w:r w:rsidRPr="00A35C99">
        <w:separator/>
      </w:r>
    </w:p>
  </w:endnote>
  <w:endnote w:type="continuationSeparator" w:id="0">
    <w:p w14:paraId="7B71EF28" w14:textId="77777777" w:rsidR="00183532" w:rsidRPr="00A35C99" w:rsidRDefault="00183532" w:rsidP="00117666">
      <w:pPr>
        <w:spacing w:after="0"/>
      </w:pPr>
      <w:r w:rsidRPr="00A35C9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15082" w:rsidRPr="00A35C99" w:rsidRDefault="00C52A7B">
    <w:pPr>
      <w:rPr>
        <w:color w:val="C00000"/>
        <w:szCs w:val="24"/>
      </w:rPr>
    </w:pPr>
    <w:r w:rsidRPr="00A35C99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5082" w:rsidRPr="00A35C99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 w:rsidRPr="00A35C99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15082" w:rsidRPr="00A35C99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A35C99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A35C99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A35C99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 w:rsidRPr="00A35C99">
                      <w:rPr>
                        <w:color w:val="000000" w:themeColor="text1"/>
                        <w:szCs w:val="40"/>
                      </w:rPr>
                      <w:t>2</w:t>
                    </w:r>
                    <w:r w:rsidRPr="00A35C99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15082" w:rsidRPr="00A35C99" w:rsidRDefault="00C52A7B">
    <w:pPr>
      <w:rPr>
        <w:b/>
        <w:sz w:val="20"/>
        <w:szCs w:val="24"/>
      </w:rPr>
    </w:pPr>
    <w:r w:rsidRPr="00A35C99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5082" w:rsidRPr="00A35C99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A35C99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A35C99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15082" w:rsidRPr="00A35C99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A35C99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A35C99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A35C99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A35C99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A35C99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4C822" w14:textId="77777777" w:rsidR="00183532" w:rsidRPr="00A35C99" w:rsidRDefault="00183532" w:rsidP="00117666">
      <w:pPr>
        <w:spacing w:after="0"/>
      </w:pPr>
      <w:r w:rsidRPr="00A35C99">
        <w:separator/>
      </w:r>
    </w:p>
  </w:footnote>
  <w:footnote w:type="continuationSeparator" w:id="0">
    <w:p w14:paraId="734006D6" w14:textId="77777777" w:rsidR="00183532" w:rsidRPr="00A35C99" w:rsidRDefault="00183532" w:rsidP="00117666">
      <w:pPr>
        <w:spacing w:after="0"/>
      </w:pPr>
      <w:r w:rsidRPr="00A35C9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15082" w:rsidRPr="00A35C99" w:rsidRDefault="00C52A7B">
    <w:pPr>
      <w:rPr>
        <w:rFonts w:cs="Times New Roman"/>
      </w:rPr>
    </w:pPr>
    <w:r w:rsidRPr="00A35C99">
      <w:rPr>
        <w:rFonts w:cs="Times New Roman"/>
      </w:rPr>
      <w:ptab w:relativeTo="margin" w:alignment="center" w:leader="none"/>
    </w:r>
    <w:r w:rsidRPr="00A35C99">
      <w:rPr>
        <w:rFonts w:cs="Times New Roman"/>
      </w:rPr>
      <w:ptab w:relativeTo="margin" w:alignment="right" w:leader="none"/>
    </w:r>
    <w:r w:rsidR="001549D3" w:rsidRPr="00A35C99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15082" w:rsidRPr="00A35C99" w:rsidRDefault="0093429D" w:rsidP="0093429D">
    <w:r w:rsidRPr="00A35C99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A35C99">
      <w:rPr>
        <w:b/>
      </w:rPr>
      <w:ptab w:relativeTo="margin" w:alignment="center" w:leader="none"/>
    </w:r>
    <w:r w:rsidR="00C52A7B" w:rsidRPr="00A35C9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yMTewMDMwMrMwMzRU0lEKTi0uzszPAykwqwUAQm9kSiwAAAA="/>
  </w:docVars>
  <w:rsids>
    <w:rsidRoot w:val="00803D24"/>
    <w:rsid w:val="0001436A"/>
    <w:rsid w:val="00034304"/>
    <w:rsid w:val="00035434"/>
    <w:rsid w:val="00044602"/>
    <w:rsid w:val="00052A14"/>
    <w:rsid w:val="00077D53"/>
    <w:rsid w:val="000C1A6A"/>
    <w:rsid w:val="00105FD9"/>
    <w:rsid w:val="00117666"/>
    <w:rsid w:val="001549D3"/>
    <w:rsid w:val="00160065"/>
    <w:rsid w:val="00163A6C"/>
    <w:rsid w:val="00177D84"/>
    <w:rsid w:val="00183532"/>
    <w:rsid w:val="0026551B"/>
    <w:rsid w:val="00267D18"/>
    <w:rsid w:val="00272E8D"/>
    <w:rsid w:val="002868E2"/>
    <w:rsid w:val="002869C3"/>
    <w:rsid w:val="002936E4"/>
    <w:rsid w:val="002B4A57"/>
    <w:rsid w:val="002C0A39"/>
    <w:rsid w:val="002C74CA"/>
    <w:rsid w:val="003544FB"/>
    <w:rsid w:val="00377F74"/>
    <w:rsid w:val="003D2D47"/>
    <w:rsid w:val="003D2F2D"/>
    <w:rsid w:val="00401590"/>
    <w:rsid w:val="00447801"/>
    <w:rsid w:val="00452E9C"/>
    <w:rsid w:val="004735C8"/>
    <w:rsid w:val="004961FF"/>
    <w:rsid w:val="004C362C"/>
    <w:rsid w:val="00517382"/>
    <w:rsid w:val="00517A89"/>
    <w:rsid w:val="005250F2"/>
    <w:rsid w:val="005458FA"/>
    <w:rsid w:val="0056679E"/>
    <w:rsid w:val="00593EEA"/>
    <w:rsid w:val="005A5EEE"/>
    <w:rsid w:val="005E2146"/>
    <w:rsid w:val="005E6AE5"/>
    <w:rsid w:val="00610141"/>
    <w:rsid w:val="006375C7"/>
    <w:rsid w:val="00654E8F"/>
    <w:rsid w:val="00660D05"/>
    <w:rsid w:val="00662C5C"/>
    <w:rsid w:val="006820B1"/>
    <w:rsid w:val="00684DE6"/>
    <w:rsid w:val="006B0E03"/>
    <w:rsid w:val="006B735F"/>
    <w:rsid w:val="006B7D14"/>
    <w:rsid w:val="00701727"/>
    <w:rsid w:val="0070566C"/>
    <w:rsid w:val="00714C50"/>
    <w:rsid w:val="00725A7D"/>
    <w:rsid w:val="007501BE"/>
    <w:rsid w:val="00764B8E"/>
    <w:rsid w:val="00790BB3"/>
    <w:rsid w:val="007C206C"/>
    <w:rsid w:val="007E3FF0"/>
    <w:rsid w:val="00803D24"/>
    <w:rsid w:val="00817DD6"/>
    <w:rsid w:val="008330D7"/>
    <w:rsid w:val="00885156"/>
    <w:rsid w:val="009151AA"/>
    <w:rsid w:val="0093429D"/>
    <w:rsid w:val="00943573"/>
    <w:rsid w:val="00970F7D"/>
    <w:rsid w:val="009774BB"/>
    <w:rsid w:val="00994A3D"/>
    <w:rsid w:val="009C2B12"/>
    <w:rsid w:val="009C70F3"/>
    <w:rsid w:val="00A174D9"/>
    <w:rsid w:val="00A30651"/>
    <w:rsid w:val="00A35C99"/>
    <w:rsid w:val="00A569CD"/>
    <w:rsid w:val="00A83B73"/>
    <w:rsid w:val="00AB5EE2"/>
    <w:rsid w:val="00AB6715"/>
    <w:rsid w:val="00AD531D"/>
    <w:rsid w:val="00AF0E45"/>
    <w:rsid w:val="00B1671E"/>
    <w:rsid w:val="00B25EB8"/>
    <w:rsid w:val="00B354E1"/>
    <w:rsid w:val="00B37F4D"/>
    <w:rsid w:val="00B81649"/>
    <w:rsid w:val="00B81E08"/>
    <w:rsid w:val="00B96443"/>
    <w:rsid w:val="00BA37E9"/>
    <w:rsid w:val="00BD46DA"/>
    <w:rsid w:val="00C07BD6"/>
    <w:rsid w:val="00C15082"/>
    <w:rsid w:val="00C51A88"/>
    <w:rsid w:val="00C52A7B"/>
    <w:rsid w:val="00C5308D"/>
    <w:rsid w:val="00C56BAF"/>
    <w:rsid w:val="00C679AA"/>
    <w:rsid w:val="00C70FDD"/>
    <w:rsid w:val="00C75972"/>
    <w:rsid w:val="00C80CB5"/>
    <w:rsid w:val="00CB191A"/>
    <w:rsid w:val="00CC0A3A"/>
    <w:rsid w:val="00CD066B"/>
    <w:rsid w:val="00CE4FEE"/>
    <w:rsid w:val="00DB59C3"/>
    <w:rsid w:val="00DC259A"/>
    <w:rsid w:val="00DC5554"/>
    <w:rsid w:val="00DC72A6"/>
    <w:rsid w:val="00DE23E8"/>
    <w:rsid w:val="00E1714A"/>
    <w:rsid w:val="00E52377"/>
    <w:rsid w:val="00E64E17"/>
    <w:rsid w:val="00E866C9"/>
    <w:rsid w:val="00EA1B8F"/>
    <w:rsid w:val="00EA3D3C"/>
    <w:rsid w:val="00EA735A"/>
    <w:rsid w:val="00EA7932"/>
    <w:rsid w:val="00EC1FE5"/>
    <w:rsid w:val="00EC5C47"/>
    <w:rsid w:val="00ED597E"/>
    <w:rsid w:val="00F441CD"/>
    <w:rsid w:val="00F455FA"/>
    <w:rsid w:val="00F46900"/>
    <w:rsid w:val="00F61D89"/>
    <w:rsid w:val="00F82563"/>
    <w:rsid w:val="00FE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C70FDD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531D"/>
    <w:pPr>
      <w:spacing w:before="0" w:after="0" w:line="259" w:lineRule="auto"/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AD531D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531D"/>
    <w:pPr>
      <w:spacing w:before="0" w:after="160"/>
    </w:pPr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CaptionChar"/>
    <w:link w:val="EndNoteBibliography"/>
    <w:rsid w:val="00AD531D"/>
    <w:rPr>
      <w:rFonts w:ascii="Times New Roman" w:hAnsi="Times New Roman" w:cs="Times New Roman"/>
      <w:b w:val="0"/>
      <w:bCs w:val="0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D53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7</Pages>
  <Words>3561</Words>
  <Characters>18155</Characters>
  <Application>Microsoft Office Word</Application>
  <DocSecurity>0</DocSecurity>
  <Lines>2969</Lines>
  <Paragraphs>2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Jane Beth Murray</cp:lastModifiedBy>
  <cp:revision>48</cp:revision>
  <cp:lastPrinted>2013-10-03T12:51:00Z</cp:lastPrinted>
  <dcterms:created xsi:type="dcterms:W3CDTF">2022-11-17T16:58:00Z</dcterms:created>
  <dcterms:modified xsi:type="dcterms:W3CDTF">2025-09-24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e336c1b-35b1-4924-ba6a-8e1fee3f06e1</vt:lpwstr>
  </property>
</Properties>
</file>